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42380B" w14:textId="71B86F53" w:rsidR="7080D367" w:rsidRDefault="7080D367" w:rsidP="50180E4F">
      <w:pPr>
        <w:rPr>
          <w:rFonts w:ascii="Times New Roman" w:eastAsia="Times New Roman" w:hAnsi="Times New Roman" w:cs="Times New Roman"/>
          <w:b/>
          <w:bCs/>
          <w:color w:val="000000" w:themeColor="text1"/>
          <w:sz w:val="24"/>
          <w:szCs w:val="24"/>
        </w:rPr>
      </w:pPr>
      <w:bookmarkStart w:id="0" w:name="_Int_za3JEDbp"/>
      <w:r w:rsidRPr="50180E4F">
        <w:rPr>
          <w:rFonts w:ascii="Times New Roman" w:eastAsia="Times New Roman" w:hAnsi="Times New Roman" w:cs="Times New Roman"/>
          <w:b/>
          <w:bCs/>
          <w:color w:val="000000" w:themeColor="text1"/>
          <w:sz w:val="24"/>
          <w:szCs w:val="24"/>
        </w:rPr>
        <w:t>Consolidated Criteria for Reporting Qualitative Research (COREQ) Checklist</w:t>
      </w:r>
      <w:bookmarkEnd w:id="0"/>
    </w:p>
    <w:tbl>
      <w:tblPr>
        <w:tblW w:w="0" w:type="auto"/>
        <w:tblInd w:w="105" w:type="dxa"/>
        <w:tblBorders>
          <w:top w:val="single" w:sz="6" w:space="0" w:color="auto"/>
          <w:left w:val="single" w:sz="6" w:space="0" w:color="auto"/>
          <w:bottom w:val="single" w:sz="6" w:space="0" w:color="auto"/>
          <w:right w:val="single" w:sz="6" w:space="0" w:color="auto"/>
        </w:tblBorders>
        <w:tblLook w:val="00A0" w:firstRow="1" w:lastRow="0" w:firstColumn="1" w:lastColumn="0" w:noHBand="0" w:noVBand="0"/>
      </w:tblPr>
      <w:tblGrid>
        <w:gridCol w:w="2126"/>
        <w:gridCol w:w="2337"/>
        <w:gridCol w:w="3160"/>
        <w:gridCol w:w="2419"/>
        <w:gridCol w:w="2419"/>
      </w:tblGrid>
      <w:tr w:rsidR="008928EC" w14:paraId="594BCC15" w14:textId="6C2491E6"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tcMar>
              <w:left w:w="105" w:type="dxa"/>
              <w:right w:w="105" w:type="dxa"/>
            </w:tcMar>
            <w:vAlign w:val="center"/>
          </w:tcPr>
          <w:p w14:paraId="55F2FDD5" w14:textId="715C2632" w:rsidR="008928EC" w:rsidRDefault="008928EC" w:rsidP="50180E4F">
            <w:pPr>
              <w:jc w:val="cente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b/>
                <w:bCs/>
                <w:color w:val="000000" w:themeColor="text1"/>
                <w:sz w:val="24"/>
                <w:szCs w:val="24"/>
              </w:rPr>
              <w:t xml:space="preserve">No.  Item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tcMar>
              <w:left w:w="105" w:type="dxa"/>
              <w:right w:w="105" w:type="dxa"/>
            </w:tcMar>
            <w:vAlign w:val="center"/>
          </w:tcPr>
          <w:p w14:paraId="3CF52E8F" w14:textId="00212EE5" w:rsidR="008928EC" w:rsidRDefault="008928EC" w:rsidP="50180E4F">
            <w:pPr>
              <w:jc w:val="cente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b/>
                <w:bCs/>
                <w:color w:val="000000" w:themeColor="text1"/>
                <w:sz w:val="24"/>
                <w:szCs w:val="24"/>
              </w:rPr>
              <w:t>Item</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tcMar>
              <w:left w:w="105" w:type="dxa"/>
              <w:right w:w="105" w:type="dxa"/>
            </w:tcMar>
            <w:vAlign w:val="center"/>
          </w:tcPr>
          <w:p w14:paraId="26E57955" w14:textId="657F12F3" w:rsidR="008928EC" w:rsidRDefault="008928EC" w:rsidP="50180E4F">
            <w:pPr>
              <w:jc w:val="cente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b/>
                <w:bCs/>
                <w:color w:val="000000" w:themeColor="text1"/>
                <w:sz w:val="24"/>
                <w:szCs w:val="24"/>
              </w:rPr>
              <w:t>Guide questions/description</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tcMar>
              <w:left w:w="105" w:type="dxa"/>
              <w:right w:w="105" w:type="dxa"/>
            </w:tcMar>
            <w:vAlign w:val="center"/>
          </w:tcPr>
          <w:p w14:paraId="0CDE69BE" w14:textId="18C0D792" w:rsidR="008928EC" w:rsidRDefault="00E74150" w:rsidP="50180E4F">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color w:val="000000" w:themeColor="text1"/>
                <w:sz w:val="24"/>
                <w:szCs w:val="24"/>
              </w:rPr>
              <w:t xml:space="preserve"> Comments</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0C0C0"/>
          </w:tcPr>
          <w:p w14:paraId="51FE04B0" w14:textId="10D70B7C" w:rsidR="008928EC" w:rsidRPr="50180E4F" w:rsidRDefault="008928EC" w:rsidP="50180E4F">
            <w:pPr>
              <w:jc w:val="cente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Page #</w:t>
            </w:r>
            <w:r w:rsidR="00E74150">
              <w:rPr>
                <w:rFonts w:ascii="Times New Roman" w:eastAsia="Times New Roman" w:hAnsi="Times New Roman" w:cs="Times New Roman"/>
                <w:b/>
                <w:bCs/>
                <w:color w:val="000000" w:themeColor="text1"/>
                <w:sz w:val="24"/>
                <w:szCs w:val="24"/>
              </w:rPr>
              <w:t xml:space="preserve"> or Not Applicable (N/A)</w:t>
            </w:r>
          </w:p>
        </w:tc>
      </w:tr>
      <w:tr w:rsidR="008928EC" w14:paraId="32728069" w14:textId="1906AF94"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F839AB5" w14:textId="2EB10305"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b/>
                <w:bCs/>
                <w:color w:val="000000" w:themeColor="text1"/>
                <w:sz w:val="24"/>
                <w:szCs w:val="24"/>
              </w:rPr>
              <w:t xml:space="preserve">Domain 1: Research team and reﬂexivity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35D2931" w14:textId="29DB3253" w:rsidR="008928EC" w:rsidRDefault="008928EC" w:rsidP="50180E4F">
            <w:pPr>
              <w:rPr>
                <w:rFonts w:ascii="Times New Roman" w:eastAsia="Times New Roman" w:hAnsi="Times New Roman" w:cs="Times New Roman"/>
                <w:color w:val="000000" w:themeColor="text1"/>
                <w:sz w:val="24"/>
                <w:szCs w:val="24"/>
              </w:rPr>
            </w:pP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5072E7" w14:textId="1EC5B93E" w:rsidR="008928EC" w:rsidRDefault="008928EC" w:rsidP="50180E4F">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352A36" w14:textId="76FC81DF" w:rsidR="008928EC" w:rsidRDefault="008928EC" w:rsidP="50180E4F">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8A79DD" w14:textId="77777777" w:rsidR="008928EC" w:rsidRDefault="008928EC" w:rsidP="50180E4F">
            <w:pPr>
              <w:rPr>
                <w:rFonts w:ascii="Times New Roman" w:eastAsia="Times New Roman" w:hAnsi="Times New Roman" w:cs="Times New Roman"/>
                <w:color w:val="000000" w:themeColor="text1"/>
                <w:sz w:val="24"/>
                <w:szCs w:val="24"/>
              </w:rPr>
            </w:pPr>
          </w:p>
        </w:tc>
      </w:tr>
      <w:tr w:rsidR="008928EC" w14:paraId="6A8E7880" w14:textId="4B71D67F"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69C7011" w14:textId="51644CBD"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i/>
                <w:iCs/>
                <w:color w:val="000000" w:themeColor="text1"/>
                <w:sz w:val="24"/>
                <w:szCs w:val="24"/>
              </w:rPr>
              <w:t xml:space="preserve">Personal Characteristics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7A57E09" w14:textId="77BCD8BA" w:rsidR="008928EC" w:rsidRDefault="008928EC" w:rsidP="50180E4F">
            <w:pPr>
              <w:rPr>
                <w:rFonts w:ascii="Times New Roman" w:eastAsia="Times New Roman" w:hAnsi="Times New Roman" w:cs="Times New Roman"/>
                <w:color w:val="000000" w:themeColor="text1"/>
                <w:sz w:val="24"/>
                <w:szCs w:val="24"/>
              </w:rPr>
            </w:pP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8CBA5B5" w14:textId="7B54DB0A" w:rsidR="008928EC" w:rsidRDefault="008928EC" w:rsidP="50180E4F">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92677C9" w14:textId="6C386AA2" w:rsidR="008928EC" w:rsidRDefault="008928EC" w:rsidP="50180E4F">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3E9D5A" w14:textId="77777777" w:rsidR="008928EC" w:rsidRDefault="008928EC" w:rsidP="50180E4F">
            <w:pPr>
              <w:rPr>
                <w:rFonts w:ascii="Times New Roman" w:eastAsia="Times New Roman" w:hAnsi="Times New Roman" w:cs="Times New Roman"/>
                <w:color w:val="000000" w:themeColor="text1"/>
                <w:sz w:val="24"/>
                <w:szCs w:val="24"/>
              </w:rPr>
            </w:pPr>
          </w:p>
        </w:tc>
      </w:tr>
      <w:tr w:rsidR="008928EC" w14:paraId="15F8C833" w14:textId="22277005"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C408B2" w14:textId="6ABAB350"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1.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3F7F37F" w14:textId="7818B2E7"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Interviewer/facilitator</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9FD463D" w14:textId="4CD00900"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Which author/s conducted the interview or focus group?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A249E08" w14:textId="0B78AD57"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Cheyenne Fenstemaker and Berkeley Franz.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E013FFD" w14:textId="722F6832" w:rsidR="008928EC" w:rsidRPr="50180E4F" w:rsidRDefault="000F16C3" w:rsidP="50180E4F">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w:t>
            </w:r>
          </w:p>
        </w:tc>
      </w:tr>
      <w:tr w:rsidR="008928EC" w14:paraId="7DD47AF1" w14:textId="7100B462"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CEAFE59" w14:textId="0DFE1CCC"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2.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81F294A" w14:textId="5B150C1F"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Credentials</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5B3094" w14:textId="6EBB06EC"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What were the researcher’s credentials? E.g. PhD, MD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F5807B" w14:textId="391AC64B" w:rsidR="008928EC" w:rsidRDefault="008928EC" w:rsidP="093C9194">
            <w:pPr>
              <w:rPr>
                <w:rFonts w:ascii="Times New Roman" w:eastAsia="Times New Roman" w:hAnsi="Times New Roman" w:cs="Times New Roman"/>
                <w:color w:val="000000" w:themeColor="text1"/>
                <w:sz w:val="24"/>
                <w:szCs w:val="24"/>
              </w:rPr>
            </w:pPr>
            <w:r w:rsidRPr="093C9194">
              <w:rPr>
                <w:rFonts w:ascii="Times New Roman" w:eastAsia="Times New Roman" w:hAnsi="Times New Roman" w:cs="Times New Roman"/>
                <w:color w:val="000000" w:themeColor="text1"/>
                <w:sz w:val="24"/>
                <w:szCs w:val="24"/>
              </w:rPr>
              <w:t xml:space="preserve">Cheyenne </w:t>
            </w:r>
            <w:proofErr w:type="gramStart"/>
            <w:r w:rsidRPr="093C9194">
              <w:rPr>
                <w:rFonts w:ascii="Times New Roman" w:eastAsia="Times New Roman" w:hAnsi="Times New Roman" w:cs="Times New Roman"/>
                <w:color w:val="000000" w:themeColor="text1"/>
                <w:sz w:val="24"/>
                <w:szCs w:val="24"/>
              </w:rPr>
              <w:t xml:space="preserve">Fenstemaker, </w:t>
            </w:r>
            <w:r>
              <w:rPr>
                <w:rFonts w:ascii="Times New Roman" w:eastAsia="Times New Roman" w:hAnsi="Times New Roman" w:cs="Times New Roman"/>
                <w:color w:val="000000" w:themeColor="text1"/>
                <w:sz w:val="24"/>
                <w:szCs w:val="24"/>
              </w:rPr>
              <w:t xml:space="preserve"> MA</w:t>
            </w:r>
            <w:proofErr w:type="gramEnd"/>
            <w:r w:rsidRPr="093C9194">
              <w:rPr>
                <w:rFonts w:ascii="Times New Roman" w:eastAsia="Times New Roman" w:hAnsi="Times New Roman" w:cs="Times New Roman"/>
                <w:color w:val="000000" w:themeColor="text1"/>
                <w:sz w:val="24"/>
                <w:szCs w:val="24"/>
              </w:rPr>
              <w:t>, Elizabeth A. Abrams, MSPH, Katherine King, BA, Benjamin Obringer, BS, Daniel L. Brook, PhD, Vivian Go, PhD, William C. Miller, MD, PhD, Lindsay Y. Dhanani, PhD, and Berkeley Franz, PhD.</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150DE2" w14:textId="0A285DAD" w:rsidR="008928EC" w:rsidRPr="093C9194" w:rsidRDefault="000F16C3" w:rsidP="093C9194">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w:t>
            </w:r>
          </w:p>
        </w:tc>
      </w:tr>
      <w:tr w:rsidR="008928EC" w14:paraId="45D1B995" w14:textId="19C281BA"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162BDCD" w14:textId="07B39982"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3.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F5B0526" w14:textId="1A12AD26"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Occupation</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0A661F9" w14:textId="364D1E23"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What was their occupation at the time of the study?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D6AD2F3" w14:textId="6B14FD33" w:rsidR="008928EC" w:rsidRDefault="008928EC" w:rsidP="093C9194">
            <w:pPr>
              <w:rPr>
                <w:rFonts w:ascii="Times New Roman" w:eastAsia="Times New Roman" w:hAnsi="Times New Roman" w:cs="Times New Roman"/>
                <w:color w:val="000000" w:themeColor="text1"/>
                <w:sz w:val="24"/>
                <w:szCs w:val="24"/>
              </w:rPr>
            </w:pPr>
            <w:r w:rsidRPr="093C9194">
              <w:rPr>
                <w:rFonts w:ascii="Times New Roman" w:eastAsia="Times New Roman" w:hAnsi="Times New Roman" w:cs="Times New Roman"/>
                <w:color w:val="000000" w:themeColor="text1"/>
                <w:sz w:val="24"/>
                <w:szCs w:val="24"/>
              </w:rPr>
              <w:t xml:space="preserve">Cheyenne Fenstemaker, research assistant, Department of Social Medicine </w:t>
            </w:r>
            <w:r w:rsidRPr="093C9194">
              <w:rPr>
                <w:rFonts w:ascii="Times New Roman" w:eastAsia="Times New Roman" w:hAnsi="Times New Roman" w:cs="Times New Roman"/>
                <w:color w:val="000000" w:themeColor="text1"/>
                <w:sz w:val="24"/>
                <w:szCs w:val="24"/>
              </w:rPr>
              <w:lastRenderedPageBreak/>
              <w:t xml:space="preserve">and Institute to Advance Health Equity (ADVANCE); graduate student, Elizabeth A. Abrams, medical student, Benjamin Obringer, medical student, Katherine King, children services employee, Daniel L. Brook, medical student, Vivian Go, Professor of Health Behavior, Associate Director of the Center for AIDS Research Social and Behavioral Science Core, and Member of the Institute for Global and Infectious Diseases (IGHID), University of North Carolina at Chapel Hill, William C. Miller, Professor, Department of Epidemiology, University of North Carolina at Chapel </w:t>
            </w:r>
            <w:r w:rsidRPr="093C9194">
              <w:rPr>
                <w:rFonts w:ascii="Times New Roman" w:eastAsia="Times New Roman" w:hAnsi="Times New Roman" w:cs="Times New Roman"/>
                <w:color w:val="000000" w:themeColor="text1"/>
                <w:sz w:val="24"/>
                <w:szCs w:val="24"/>
              </w:rPr>
              <w:lastRenderedPageBreak/>
              <w:t>Hill, Lindsay Y. Dhanani, Assistant Professor, Human Resource Management, Berkeley Franz, Associate Professor, Community-based Health; Co-director of the Institute to Advance Health Equity (ADVANCE).</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F78241" w14:textId="1A277BF3" w:rsidR="008928EC" w:rsidRPr="093C9194" w:rsidRDefault="000F16C3" w:rsidP="093C9194">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1</w:t>
            </w:r>
          </w:p>
        </w:tc>
      </w:tr>
      <w:tr w:rsidR="008928EC" w14:paraId="0B18A80A" w14:textId="134CCE9C"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22709A8" w14:textId="5561BC2E"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lastRenderedPageBreak/>
              <w:t xml:space="preserve">4.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42243E9" w14:textId="304993C5"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Gender</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DC846D9" w14:textId="25A8122B"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Was the researcher male or femal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A4953E" w14:textId="4172B6BF"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Cheyenne Fenstemaker, Female, Elizabeth A. Abrams, Female, Benjamin Obringer, Male, Katherine King, Female, Lindsay Dhanani, Female, Berkeley Franz, Female.</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9EE5BB" w14:textId="77777777" w:rsidR="008928EC" w:rsidRPr="50180E4F" w:rsidRDefault="008928EC" w:rsidP="50180E4F">
            <w:pPr>
              <w:rPr>
                <w:rFonts w:ascii="Times New Roman" w:eastAsia="Times New Roman" w:hAnsi="Times New Roman" w:cs="Times New Roman"/>
                <w:color w:val="000000" w:themeColor="text1"/>
                <w:sz w:val="24"/>
                <w:szCs w:val="24"/>
              </w:rPr>
            </w:pPr>
          </w:p>
        </w:tc>
      </w:tr>
      <w:tr w:rsidR="008928EC" w14:paraId="705C4DAC" w14:textId="5EDFED1B"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32622A1" w14:textId="598E518F"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5.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3C2DBE3" w14:textId="348F6F9D"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Experience and training</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E1949B" w14:textId="3565B353"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What experience or training did the researcher ha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0E8E4D" w14:textId="5A768E46" w:rsidR="008928EC" w:rsidRDefault="008928EC" w:rsidP="093C9194">
            <w:pPr>
              <w:rPr>
                <w:rFonts w:ascii="Times New Roman" w:eastAsia="Times New Roman" w:hAnsi="Times New Roman" w:cs="Times New Roman"/>
                <w:color w:val="000000" w:themeColor="text1"/>
                <w:sz w:val="24"/>
                <w:szCs w:val="24"/>
              </w:rPr>
            </w:pPr>
            <w:r w:rsidRPr="093C9194">
              <w:rPr>
                <w:rFonts w:ascii="Times New Roman" w:eastAsia="Times New Roman" w:hAnsi="Times New Roman" w:cs="Times New Roman"/>
                <w:color w:val="000000" w:themeColor="text1"/>
                <w:sz w:val="24"/>
                <w:szCs w:val="24"/>
              </w:rPr>
              <w:t xml:space="preserve">Cheyenne </w:t>
            </w:r>
            <w:proofErr w:type="gramStart"/>
            <w:r w:rsidRPr="093C9194">
              <w:rPr>
                <w:rFonts w:ascii="Times New Roman" w:eastAsia="Times New Roman" w:hAnsi="Times New Roman" w:cs="Times New Roman"/>
                <w:color w:val="000000" w:themeColor="text1"/>
                <w:sz w:val="24"/>
                <w:szCs w:val="24"/>
              </w:rPr>
              <w:t xml:space="preserve">Fenstemaker, </w:t>
            </w:r>
            <w:r>
              <w:rPr>
                <w:rFonts w:ascii="Times New Roman" w:eastAsia="Times New Roman" w:hAnsi="Times New Roman" w:cs="Times New Roman"/>
                <w:color w:val="000000" w:themeColor="text1"/>
                <w:sz w:val="24"/>
                <w:szCs w:val="24"/>
              </w:rPr>
              <w:t xml:space="preserve"> MA</w:t>
            </w:r>
            <w:proofErr w:type="gramEnd"/>
            <w:r>
              <w:rPr>
                <w:rFonts w:ascii="Times New Roman" w:eastAsia="Times New Roman" w:hAnsi="Times New Roman" w:cs="Times New Roman"/>
                <w:color w:val="000000" w:themeColor="text1"/>
                <w:sz w:val="24"/>
                <w:szCs w:val="24"/>
              </w:rPr>
              <w:t xml:space="preserve"> in Law, Justice, and Culture</w:t>
            </w:r>
            <w:r w:rsidRPr="093C9194">
              <w:rPr>
                <w:rFonts w:ascii="Times New Roman" w:eastAsia="Times New Roman" w:hAnsi="Times New Roman" w:cs="Times New Roman"/>
                <w:color w:val="000000" w:themeColor="text1"/>
                <w:sz w:val="24"/>
                <w:szCs w:val="24"/>
              </w:rPr>
              <w:t xml:space="preserve">; 3 years of experience in qualitative research methods, Elizabeth A. Abrams, MSPH with a </w:t>
            </w:r>
            <w:r w:rsidRPr="093C9194">
              <w:rPr>
                <w:rFonts w:ascii="Times New Roman" w:eastAsia="Times New Roman" w:hAnsi="Times New Roman" w:cs="Times New Roman"/>
                <w:color w:val="000000" w:themeColor="text1"/>
                <w:sz w:val="24"/>
                <w:szCs w:val="24"/>
              </w:rPr>
              <w:lastRenderedPageBreak/>
              <w:t>focus on social and behavioral interventions and qualitative research theory and methods; several years of experience in qualitative and mixed-methods research,</w:t>
            </w:r>
          </w:p>
          <w:p w14:paraId="79B5D1BD" w14:textId="0AD85224" w:rsidR="008928EC" w:rsidRDefault="008928EC" w:rsidP="093C9194">
            <w:pPr>
              <w:rPr>
                <w:rFonts w:ascii="Times New Roman" w:eastAsia="Times New Roman" w:hAnsi="Times New Roman" w:cs="Times New Roman"/>
                <w:color w:val="000000" w:themeColor="text1"/>
                <w:sz w:val="24"/>
                <w:szCs w:val="24"/>
              </w:rPr>
            </w:pPr>
            <w:r w:rsidRPr="093C9194">
              <w:rPr>
                <w:rFonts w:ascii="Times New Roman" w:eastAsia="Times New Roman" w:hAnsi="Times New Roman" w:cs="Times New Roman"/>
                <w:color w:val="000000" w:themeColor="text1"/>
                <w:sz w:val="24"/>
                <w:szCs w:val="24"/>
              </w:rPr>
              <w:t xml:space="preserve">Katherine King, BA in Sociology; 6 years of experience working in social services with children and </w:t>
            </w:r>
            <w:proofErr w:type="gramStart"/>
            <w:r w:rsidRPr="093C9194">
              <w:rPr>
                <w:rFonts w:ascii="Times New Roman" w:eastAsia="Times New Roman" w:hAnsi="Times New Roman" w:cs="Times New Roman"/>
                <w:color w:val="000000" w:themeColor="text1"/>
                <w:sz w:val="24"/>
                <w:szCs w:val="24"/>
              </w:rPr>
              <w:t>families;</w:t>
            </w:r>
            <w:proofErr w:type="gramEnd"/>
          </w:p>
          <w:p w14:paraId="3638C0CA" w14:textId="1D9258FF" w:rsidR="008928EC" w:rsidRDefault="008928EC" w:rsidP="093C9194">
            <w:pPr>
              <w:rPr>
                <w:rFonts w:ascii="Times New Roman" w:eastAsia="Times New Roman" w:hAnsi="Times New Roman" w:cs="Times New Roman"/>
                <w:color w:val="000000" w:themeColor="text1"/>
                <w:sz w:val="24"/>
                <w:szCs w:val="24"/>
              </w:rPr>
            </w:pPr>
            <w:r w:rsidRPr="093C9194">
              <w:rPr>
                <w:rFonts w:ascii="Times New Roman" w:eastAsia="Times New Roman" w:hAnsi="Times New Roman" w:cs="Times New Roman"/>
                <w:color w:val="000000" w:themeColor="text1"/>
                <w:sz w:val="24"/>
                <w:szCs w:val="24"/>
              </w:rPr>
              <w:t xml:space="preserve">Benjamin Obringer, BS in Health Sciences, 1 year of retail pharmacy experience; medical student in second year of </w:t>
            </w:r>
            <w:proofErr w:type="gramStart"/>
            <w:r w:rsidRPr="093C9194">
              <w:rPr>
                <w:rFonts w:ascii="Times New Roman" w:eastAsia="Times New Roman" w:hAnsi="Times New Roman" w:cs="Times New Roman"/>
                <w:color w:val="000000" w:themeColor="text1"/>
                <w:sz w:val="24"/>
                <w:szCs w:val="24"/>
              </w:rPr>
              <w:t>training;</w:t>
            </w:r>
            <w:proofErr w:type="gramEnd"/>
          </w:p>
          <w:p w14:paraId="3047785A" w14:textId="11C8DEAE" w:rsidR="008928EC" w:rsidRDefault="008928EC" w:rsidP="093C9194">
            <w:pPr>
              <w:rPr>
                <w:rFonts w:ascii="Times New Roman" w:eastAsia="Times New Roman" w:hAnsi="Times New Roman" w:cs="Times New Roman"/>
                <w:color w:val="000000" w:themeColor="text1"/>
                <w:sz w:val="24"/>
                <w:szCs w:val="24"/>
              </w:rPr>
            </w:pPr>
            <w:r w:rsidRPr="093C9194">
              <w:rPr>
                <w:rFonts w:ascii="Times New Roman" w:eastAsia="Times New Roman" w:hAnsi="Times New Roman" w:cs="Times New Roman"/>
                <w:color w:val="000000" w:themeColor="text1"/>
                <w:sz w:val="24"/>
                <w:szCs w:val="24"/>
              </w:rPr>
              <w:t xml:space="preserve">Daniel L. Brook, PhD in Epidemiology, MD candidate; Vivian Go, PhD in Health Policy and Management, 20 years of experience in intervention research, implementation </w:t>
            </w:r>
            <w:r w:rsidRPr="093C9194">
              <w:rPr>
                <w:rFonts w:ascii="Times New Roman" w:eastAsia="Times New Roman" w:hAnsi="Times New Roman" w:cs="Times New Roman"/>
                <w:color w:val="000000" w:themeColor="text1"/>
                <w:sz w:val="24"/>
                <w:szCs w:val="24"/>
              </w:rPr>
              <w:lastRenderedPageBreak/>
              <w:t xml:space="preserve">science, qualitative methods, and mixed methods; William C. Miller, MD, PhD, 25 years of experience </w:t>
            </w:r>
            <w:proofErr w:type="gramStart"/>
            <w:r w:rsidRPr="093C9194">
              <w:rPr>
                <w:rFonts w:ascii="Times New Roman" w:eastAsia="Times New Roman" w:hAnsi="Times New Roman" w:cs="Times New Roman"/>
                <w:color w:val="000000" w:themeColor="text1"/>
                <w:sz w:val="24"/>
                <w:szCs w:val="24"/>
              </w:rPr>
              <w:t>in  infectious</w:t>
            </w:r>
            <w:proofErr w:type="gramEnd"/>
            <w:r w:rsidRPr="093C9194">
              <w:rPr>
                <w:rFonts w:ascii="Times New Roman" w:eastAsia="Times New Roman" w:hAnsi="Times New Roman" w:cs="Times New Roman"/>
                <w:color w:val="000000" w:themeColor="text1"/>
                <w:sz w:val="24"/>
                <w:szCs w:val="24"/>
              </w:rPr>
              <w:t xml:space="preserve"> disease epidemiology with a focus on the intersection of HIV, sexually transmitted infections (STIs), and substance use;</w:t>
            </w:r>
          </w:p>
          <w:p w14:paraId="1154CCD4" w14:textId="1F54F33C" w:rsidR="008928EC" w:rsidRDefault="008928EC" w:rsidP="093C9194">
            <w:pPr>
              <w:rPr>
                <w:rFonts w:ascii="Times New Roman" w:eastAsia="Times New Roman" w:hAnsi="Times New Roman" w:cs="Times New Roman"/>
                <w:color w:val="000000" w:themeColor="text1"/>
                <w:sz w:val="24"/>
                <w:szCs w:val="24"/>
              </w:rPr>
            </w:pPr>
            <w:r w:rsidRPr="093C9194">
              <w:rPr>
                <w:rFonts w:ascii="Times New Roman" w:eastAsia="Times New Roman" w:hAnsi="Times New Roman" w:cs="Times New Roman"/>
                <w:color w:val="000000" w:themeColor="text1"/>
                <w:sz w:val="24"/>
                <w:szCs w:val="24"/>
              </w:rPr>
              <w:t xml:space="preserve">Lindsay Dhanani, PhD in Industrial-Organizational Psychology, extensive training in research methods, 10 years of experience with coding, Berkeley Franz, PhD, medical sociologist with 10 years of research experience in qualitative methods and addiction health services research. She is completing a fellowship in implementation </w:t>
            </w:r>
            <w:r w:rsidRPr="093C9194">
              <w:rPr>
                <w:rFonts w:ascii="Times New Roman" w:eastAsia="Times New Roman" w:hAnsi="Times New Roman" w:cs="Times New Roman"/>
                <w:color w:val="000000" w:themeColor="text1"/>
                <w:sz w:val="24"/>
                <w:szCs w:val="24"/>
              </w:rPr>
              <w:lastRenderedPageBreak/>
              <w:t>science for addiction research with the Center for Dissemination and Implementation at Stanford University.</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980B29" w14:textId="62E65988" w:rsidR="008928EC" w:rsidRPr="093C9194" w:rsidRDefault="000F16C3" w:rsidP="093C9194">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1, 8</w:t>
            </w:r>
          </w:p>
        </w:tc>
      </w:tr>
      <w:tr w:rsidR="008928EC" w14:paraId="78BD701F" w14:textId="16F10262"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89329F2" w14:textId="1B94F3BE" w:rsidR="008928EC" w:rsidRDefault="008928EC" w:rsidP="50180E4F">
            <w:pPr>
              <w:rPr>
                <w:rFonts w:ascii="Times New Roman" w:eastAsia="Times New Roman" w:hAnsi="Times New Roman" w:cs="Times New Roman"/>
                <w:i/>
                <w:iCs/>
                <w:color w:val="000000" w:themeColor="text1"/>
                <w:sz w:val="24"/>
                <w:szCs w:val="24"/>
              </w:rPr>
            </w:pPr>
            <w:r w:rsidRPr="50180E4F">
              <w:rPr>
                <w:rFonts w:ascii="Times New Roman" w:eastAsia="Times New Roman" w:hAnsi="Times New Roman" w:cs="Times New Roman"/>
                <w:i/>
                <w:iCs/>
                <w:color w:val="000000" w:themeColor="text1"/>
                <w:sz w:val="24"/>
                <w:szCs w:val="24"/>
              </w:rPr>
              <w:lastRenderedPageBreak/>
              <w:t xml:space="preserve">Relationship with participants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D264D04" w14:textId="4C127625" w:rsidR="008928EC" w:rsidRDefault="008928EC" w:rsidP="50180E4F">
            <w:pPr>
              <w:rPr>
                <w:rFonts w:ascii="Times New Roman" w:eastAsia="Times New Roman" w:hAnsi="Times New Roman" w:cs="Times New Roman"/>
                <w:color w:val="000000" w:themeColor="text1"/>
                <w:sz w:val="24"/>
                <w:szCs w:val="24"/>
              </w:rPr>
            </w:pP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0D0D7E4" w14:textId="1E000D39" w:rsidR="008928EC" w:rsidRDefault="008928EC" w:rsidP="50180E4F">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2E3501" w14:textId="138E04C5" w:rsidR="008928EC" w:rsidRDefault="008928EC" w:rsidP="50180E4F">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F51EF4" w14:textId="77777777" w:rsidR="008928EC" w:rsidRDefault="008928EC" w:rsidP="50180E4F">
            <w:pPr>
              <w:rPr>
                <w:rFonts w:ascii="Times New Roman" w:eastAsia="Times New Roman" w:hAnsi="Times New Roman" w:cs="Times New Roman"/>
                <w:color w:val="000000" w:themeColor="text1"/>
                <w:sz w:val="24"/>
                <w:szCs w:val="24"/>
              </w:rPr>
            </w:pPr>
          </w:p>
        </w:tc>
      </w:tr>
      <w:tr w:rsidR="008928EC" w14:paraId="0E20D473" w14:textId="74B136B4"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38D646" w14:textId="1058BA0B"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6.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DA67338" w14:textId="7DF9595B"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Relationship established</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30FC86F" w14:textId="6D1A423E" w:rsidR="008928EC" w:rsidRDefault="008928E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Was a relationship established prior to </w:t>
            </w:r>
            <w:bookmarkStart w:id="1" w:name="_Int_GGgAxPmP"/>
            <w:r w:rsidRPr="50180E4F">
              <w:rPr>
                <w:rFonts w:ascii="Times New Roman" w:eastAsia="Times New Roman" w:hAnsi="Times New Roman" w:cs="Times New Roman"/>
                <w:color w:val="000000" w:themeColor="text1"/>
                <w:sz w:val="24"/>
                <w:szCs w:val="24"/>
              </w:rPr>
              <w:t>study commencement</w:t>
            </w:r>
            <w:bookmarkEnd w:id="1"/>
            <w:r w:rsidRPr="50180E4F">
              <w:rPr>
                <w:rFonts w:ascii="Times New Roman" w:eastAsia="Times New Roman" w:hAnsi="Times New Roman" w:cs="Times New Roman"/>
                <w:color w:val="000000" w:themeColor="text1"/>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D0D5B0D" w14:textId="5B294A5C" w:rsidR="008928EC" w:rsidRDefault="008928EC" w:rsidP="093C9194">
            <w:pPr>
              <w:rPr>
                <w:rFonts w:ascii="Times New Roman" w:eastAsia="Times New Roman" w:hAnsi="Times New Roman" w:cs="Times New Roman"/>
                <w:color w:val="000000" w:themeColor="text1"/>
                <w:sz w:val="24"/>
                <w:szCs w:val="24"/>
              </w:rPr>
            </w:pPr>
            <w:r w:rsidRPr="093C9194">
              <w:rPr>
                <w:rFonts w:ascii="Times New Roman" w:eastAsia="Times New Roman" w:hAnsi="Times New Roman" w:cs="Times New Roman"/>
                <w:color w:val="000000" w:themeColor="text1"/>
                <w:sz w:val="24"/>
                <w:szCs w:val="24"/>
              </w:rPr>
              <w:t xml:space="preserve">No.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8C7CD8" w14:textId="59951BA6" w:rsidR="008928EC" w:rsidRPr="093C9194" w:rsidRDefault="000F16C3" w:rsidP="093C9194">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9</w:t>
            </w:r>
          </w:p>
        </w:tc>
      </w:tr>
      <w:tr w:rsidR="000F16C3" w14:paraId="49F3DDFE" w14:textId="219E4236" w:rsidTr="00397410">
        <w:trPr>
          <w:trHeight w:val="1515"/>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765FA0E" w14:textId="2873D039"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7.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0E16BC4" w14:textId="311E1C58"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Participant knowledge of the interviewer</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79C1CA" w14:textId="72F07464"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What did the participants know about the researcher? e.g. personal goals, reasons for doing the research.</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F8F5C1C" w14:textId="2CFC9546"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Researcher affiliation, researcher credentials, researcher occupation, and reasons for doing the research.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5EDFFE" w14:textId="1A736D96" w:rsidR="000F16C3" w:rsidRPr="50180E4F" w:rsidRDefault="000F16C3"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9</w:t>
            </w:r>
          </w:p>
        </w:tc>
      </w:tr>
      <w:tr w:rsidR="000F16C3" w14:paraId="484C837D" w14:textId="05C3ECF7"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2A8D01D" w14:textId="6DB4C7FC"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8.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CFB5771" w14:textId="65329521"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Interviewer characteristics</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494D613" w14:textId="5E48A932"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What characteristics were reported about the interviewer/facilitator? e.g. Bias, assumptions, reasons and interests in the research topic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9308481" w14:textId="79E3093A" w:rsidR="000F16C3" w:rsidRDefault="000F16C3" w:rsidP="000F16C3">
            <w:pPr>
              <w:rPr>
                <w:rFonts w:ascii="Times New Roman" w:eastAsia="Times New Roman" w:hAnsi="Times New Roman" w:cs="Times New Roman"/>
                <w:color w:val="000000" w:themeColor="text1"/>
                <w:sz w:val="24"/>
                <w:szCs w:val="24"/>
              </w:rPr>
            </w:pPr>
            <w:r w:rsidRPr="093C9194">
              <w:rPr>
                <w:rFonts w:ascii="Times New Roman" w:eastAsia="Times New Roman" w:hAnsi="Times New Roman" w:cs="Times New Roman"/>
                <w:color w:val="000000" w:themeColor="text1"/>
                <w:sz w:val="24"/>
                <w:szCs w:val="24"/>
              </w:rPr>
              <w:t>Bias, assumptions, reasons and interests in the research topic.</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668377" w14:textId="1F085BD0" w:rsidR="000F16C3" w:rsidRPr="093C9194" w:rsidRDefault="000F16C3"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9</w:t>
            </w:r>
          </w:p>
        </w:tc>
      </w:tr>
      <w:tr w:rsidR="000F16C3" w14:paraId="428142EF" w14:textId="1FCE4DDD"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0734DEF" w14:textId="1ABC0D6B"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b/>
                <w:bCs/>
                <w:color w:val="000000" w:themeColor="text1"/>
                <w:sz w:val="24"/>
                <w:szCs w:val="24"/>
              </w:rPr>
              <w:t xml:space="preserve">Domain 2: study design </w:t>
            </w:r>
            <w:r w:rsidRPr="50180E4F">
              <w:rPr>
                <w:rFonts w:ascii="Times New Roman" w:eastAsia="Times New Roman" w:hAnsi="Times New Roman" w:cs="Times New Roman"/>
                <w:sz w:val="24"/>
                <w:szCs w:val="24"/>
              </w:rPr>
              <w:t xml:space="preserve">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F165DFA" w14:textId="78D19D86" w:rsidR="000F16C3" w:rsidRDefault="000F16C3" w:rsidP="000F16C3">
            <w:pPr>
              <w:rPr>
                <w:rFonts w:ascii="Times New Roman" w:eastAsia="Times New Roman" w:hAnsi="Times New Roman" w:cs="Times New Roman"/>
                <w:color w:val="000000" w:themeColor="text1"/>
                <w:sz w:val="24"/>
                <w:szCs w:val="24"/>
              </w:rPr>
            </w:pP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6EB200" w14:textId="421C3844" w:rsidR="000F16C3" w:rsidRDefault="000F16C3" w:rsidP="000F16C3">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76873C6" w14:textId="6EE76464" w:rsidR="000F16C3" w:rsidRDefault="000F16C3" w:rsidP="000F16C3">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8DE4C3" w14:textId="77777777" w:rsidR="000F16C3" w:rsidRDefault="000F16C3" w:rsidP="000F16C3">
            <w:pPr>
              <w:rPr>
                <w:rFonts w:ascii="Times New Roman" w:eastAsia="Times New Roman" w:hAnsi="Times New Roman" w:cs="Times New Roman"/>
                <w:color w:val="000000" w:themeColor="text1"/>
                <w:sz w:val="24"/>
                <w:szCs w:val="24"/>
              </w:rPr>
            </w:pPr>
          </w:p>
        </w:tc>
      </w:tr>
      <w:tr w:rsidR="000F16C3" w14:paraId="63988385" w14:textId="068DDFA4"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BD3A6DC" w14:textId="2877A0FD" w:rsidR="000F16C3" w:rsidRDefault="000F16C3" w:rsidP="000F16C3">
            <w:pPr>
              <w:rPr>
                <w:rFonts w:ascii="Times New Roman" w:eastAsia="Times New Roman" w:hAnsi="Times New Roman" w:cs="Times New Roman"/>
                <w:i/>
                <w:iCs/>
                <w:sz w:val="24"/>
                <w:szCs w:val="24"/>
              </w:rPr>
            </w:pPr>
            <w:r w:rsidRPr="50180E4F">
              <w:rPr>
                <w:rFonts w:ascii="Times New Roman" w:eastAsia="Times New Roman" w:hAnsi="Times New Roman" w:cs="Times New Roman"/>
                <w:i/>
                <w:iCs/>
                <w:color w:val="000000" w:themeColor="text1"/>
                <w:sz w:val="24"/>
                <w:szCs w:val="24"/>
              </w:rPr>
              <w:t xml:space="preserve">Theoretical framework </w:t>
            </w:r>
            <w:r w:rsidRPr="50180E4F">
              <w:rPr>
                <w:rFonts w:ascii="Times New Roman" w:eastAsia="Times New Roman" w:hAnsi="Times New Roman" w:cs="Times New Roman"/>
                <w:i/>
                <w:iCs/>
                <w:sz w:val="24"/>
                <w:szCs w:val="24"/>
              </w:rPr>
              <w:t xml:space="preserve">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E4329ED" w14:textId="5114D1A2" w:rsidR="000F16C3" w:rsidRDefault="000F16C3" w:rsidP="000F16C3">
            <w:pPr>
              <w:rPr>
                <w:rFonts w:ascii="Times New Roman" w:eastAsia="Times New Roman" w:hAnsi="Times New Roman" w:cs="Times New Roman"/>
                <w:color w:val="000000" w:themeColor="text1"/>
                <w:sz w:val="24"/>
                <w:szCs w:val="24"/>
              </w:rPr>
            </w:pP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739321B" w14:textId="5E4DCA51" w:rsidR="000F16C3" w:rsidRDefault="000F16C3" w:rsidP="000F16C3">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0196B3B" w14:textId="72E57C49" w:rsidR="000F16C3" w:rsidRDefault="000F16C3" w:rsidP="000F16C3">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C93F0B" w14:textId="77777777" w:rsidR="000F16C3" w:rsidRDefault="000F16C3" w:rsidP="000F16C3">
            <w:pPr>
              <w:rPr>
                <w:rFonts w:ascii="Times New Roman" w:eastAsia="Times New Roman" w:hAnsi="Times New Roman" w:cs="Times New Roman"/>
                <w:color w:val="000000" w:themeColor="text1"/>
                <w:sz w:val="24"/>
                <w:szCs w:val="24"/>
              </w:rPr>
            </w:pPr>
          </w:p>
        </w:tc>
      </w:tr>
      <w:tr w:rsidR="000F16C3" w14:paraId="71DBD2DF" w14:textId="42843FC5"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E2B3F67" w14:textId="431D91AE"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lastRenderedPageBreak/>
              <w:t xml:space="preserve">9. </w:t>
            </w:r>
            <w:r w:rsidRPr="50180E4F">
              <w:rPr>
                <w:rFonts w:ascii="Times New Roman" w:eastAsia="Times New Roman" w:hAnsi="Times New Roman" w:cs="Times New Roman"/>
                <w:sz w:val="24"/>
                <w:szCs w:val="24"/>
              </w:rPr>
              <w:t xml:space="preserve">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CDA1670" w14:textId="2D3044FA"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Methodological orientation and Theory</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B955C31" w14:textId="66D3FA91"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What methodological orientation was stated to underpin the study?</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D0E4475" w14:textId="1008768A" w:rsidR="000F16C3" w:rsidRDefault="000F16C3" w:rsidP="000F16C3">
            <w:pPr>
              <w:rPr>
                <w:rFonts w:ascii="Times New Roman" w:eastAsia="Times New Roman" w:hAnsi="Times New Roman" w:cs="Times New Roman"/>
                <w:color w:val="000000" w:themeColor="text1"/>
                <w:sz w:val="24"/>
                <w:szCs w:val="24"/>
              </w:rPr>
            </w:pPr>
            <w:r w:rsidRPr="093C9194">
              <w:rPr>
                <w:rFonts w:ascii="Times New Roman" w:eastAsia="Times New Roman" w:hAnsi="Times New Roman" w:cs="Times New Roman"/>
                <w:color w:val="000000" w:themeColor="text1"/>
                <w:sz w:val="24"/>
                <w:szCs w:val="24"/>
              </w:rPr>
              <w:t xml:space="preserve">Grounded theory; thematic analysis.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68F39F0" w14:textId="78E12B9F" w:rsidR="000F16C3" w:rsidRPr="093C9194" w:rsidRDefault="000F16C3"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w:t>
            </w:r>
          </w:p>
        </w:tc>
      </w:tr>
      <w:tr w:rsidR="000F16C3" w14:paraId="36DB9146" w14:textId="1FAE9012"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98B83B" w14:textId="0B159801" w:rsidR="000F16C3" w:rsidRDefault="000F16C3" w:rsidP="000F16C3">
            <w:pPr>
              <w:rPr>
                <w:rFonts w:ascii="Times New Roman" w:eastAsia="Times New Roman" w:hAnsi="Times New Roman" w:cs="Times New Roman"/>
                <w:i/>
                <w:iCs/>
                <w:sz w:val="24"/>
                <w:szCs w:val="24"/>
              </w:rPr>
            </w:pPr>
            <w:r w:rsidRPr="50180E4F">
              <w:rPr>
                <w:rFonts w:ascii="Times New Roman" w:eastAsia="Times New Roman" w:hAnsi="Times New Roman" w:cs="Times New Roman"/>
                <w:i/>
                <w:iCs/>
                <w:color w:val="000000" w:themeColor="text1"/>
                <w:sz w:val="24"/>
                <w:szCs w:val="24"/>
              </w:rPr>
              <w:t xml:space="preserve">Participant selection </w:t>
            </w:r>
            <w:r w:rsidRPr="50180E4F">
              <w:rPr>
                <w:rFonts w:ascii="Times New Roman" w:eastAsia="Times New Roman" w:hAnsi="Times New Roman" w:cs="Times New Roman"/>
                <w:i/>
                <w:iCs/>
                <w:sz w:val="24"/>
                <w:szCs w:val="24"/>
              </w:rPr>
              <w:t xml:space="preserve">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F04678" w14:textId="77F694C7" w:rsidR="000F16C3" w:rsidRDefault="000F16C3" w:rsidP="000F16C3">
            <w:pPr>
              <w:rPr>
                <w:rFonts w:ascii="Times New Roman" w:eastAsia="Times New Roman" w:hAnsi="Times New Roman" w:cs="Times New Roman"/>
                <w:color w:val="000000" w:themeColor="text1"/>
                <w:sz w:val="24"/>
                <w:szCs w:val="24"/>
              </w:rPr>
            </w:pP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6DF636" w14:textId="21184F5D" w:rsidR="000F16C3" w:rsidRDefault="000F16C3" w:rsidP="000F16C3">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207367" w14:textId="2AC6BF9B" w:rsidR="000F16C3" w:rsidRDefault="000F16C3" w:rsidP="000F16C3">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D9BAE4" w14:textId="77777777" w:rsidR="000F16C3" w:rsidRDefault="000F16C3" w:rsidP="000F16C3">
            <w:pPr>
              <w:rPr>
                <w:rFonts w:ascii="Times New Roman" w:eastAsia="Times New Roman" w:hAnsi="Times New Roman" w:cs="Times New Roman"/>
                <w:color w:val="000000" w:themeColor="text1"/>
                <w:sz w:val="24"/>
                <w:szCs w:val="24"/>
              </w:rPr>
            </w:pPr>
          </w:p>
        </w:tc>
      </w:tr>
      <w:tr w:rsidR="000F16C3" w14:paraId="33126232" w14:textId="69E360B7"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E775731" w14:textId="3B60A274"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10. </w:t>
            </w:r>
            <w:r w:rsidRPr="50180E4F">
              <w:rPr>
                <w:rFonts w:ascii="Times New Roman" w:eastAsia="Times New Roman" w:hAnsi="Times New Roman" w:cs="Times New Roman"/>
                <w:sz w:val="24"/>
                <w:szCs w:val="24"/>
              </w:rPr>
              <w:t xml:space="preserve">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455ADFE" w14:textId="7F0EBF58"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Sampling</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6E2885A" w14:textId="303A4F25"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How were participants selected?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A85E896" w14:textId="5C665CF0" w:rsidR="000F16C3" w:rsidRDefault="000F16C3" w:rsidP="000F16C3">
            <w:pPr>
              <w:rPr>
                <w:rFonts w:ascii="Times New Roman" w:eastAsia="Times New Roman" w:hAnsi="Times New Roman" w:cs="Times New Roman"/>
                <w:color w:val="000000" w:themeColor="text1"/>
                <w:sz w:val="24"/>
                <w:szCs w:val="24"/>
              </w:rPr>
            </w:pPr>
            <w:r w:rsidRPr="093C9194">
              <w:rPr>
                <w:rFonts w:ascii="Times New Roman" w:eastAsia="Times New Roman" w:hAnsi="Times New Roman" w:cs="Times New Roman"/>
                <w:color w:val="000000" w:themeColor="text1"/>
                <w:sz w:val="24"/>
                <w:szCs w:val="24"/>
              </w:rPr>
              <w:t xml:space="preserve">Convenience, snowball method, and theoretical sampling.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024CE8" w14:textId="049D5392" w:rsidR="000F16C3" w:rsidRPr="093C9194" w:rsidRDefault="000F16C3"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w:t>
            </w:r>
          </w:p>
        </w:tc>
      </w:tr>
      <w:tr w:rsidR="000F16C3" w14:paraId="7C27EF93" w14:textId="1A4D46DC"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E073ADB" w14:textId="6E86AC0B"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11. </w:t>
            </w:r>
            <w:r w:rsidRPr="50180E4F">
              <w:rPr>
                <w:rFonts w:ascii="Times New Roman" w:eastAsia="Times New Roman" w:hAnsi="Times New Roman" w:cs="Times New Roman"/>
                <w:sz w:val="24"/>
                <w:szCs w:val="24"/>
              </w:rPr>
              <w:t xml:space="preserve">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3E9DFAB" w14:textId="79F5A6A4"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Method of approach</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AFC26EE" w14:textId="60F773DB"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How were participants approached?</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6BC6899" w14:textId="7BF29C2E"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Email.</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A432F3" w14:textId="100E3294" w:rsidR="000F16C3" w:rsidRPr="50180E4F" w:rsidRDefault="000F16C3"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w:t>
            </w:r>
          </w:p>
        </w:tc>
      </w:tr>
      <w:tr w:rsidR="000F16C3" w14:paraId="7BC220BC" w14:textId="334363A1"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777C51D" w14:textId="68CFED7A"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12.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DFAD39D" w14:textId="3578F3C2"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Sample size</w:t>
            </w:r>
          </w:p>
          <w:p w14:paraId="1346013C" w14:textId="3669B451" w:rsidR="000F16C3" w:rsidRDefault="000F16C3" w:rsidP="000F16C3">
            <w:pPr>
              <w:rPr>
                <w:rFonts w:ascii="Times New Roman" w:eastAsia="Times New Roman" w:hAnsi="Times New Roman" w:cs="Times New Roman"/>
                <w:color w:val="000000" w:themeColor="text1"/>
                <w:sz w:val="24"/>
                <w:szCs w:val="24"/>
              </w:rPr>
            </w:pP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05CEE0" w14:textId="4A25192C"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How many participants were in the study? </w:t>
            </w:r>
            <w:r w:rsidRPr="50180E4F">
              <w:rPr>
                <w:rFonts w:ascii="Times New Roman" w:eastAsia="Times New Roman" w:hAnsi="Times New Roman" w:cs="Times New Roman"/>
                <w:sz w:val="24"/>
                <w:szCs w:val="24"/>
              </w:rPr>
              <w:t xml:space="preserve"> </w:t>
            </w:r>
          </w:p>
          <w:p w14:paraId="17A8B109" w14:textId="64A85764" w:rsidR="000F16C3" w:rsidRDefault="000F16C3" w:rsidP="000F16C3">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011F5E9" w14:textId="575C4489"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23.</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51D8AD" w14:textId="65D18901" w:rsidR="000F16C3" w:rsidRPr="50180E4F" w:rsidRDefault="000F16C3"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0</w:t>
            </w:r>
          </w:p>
        </w:tc>
      </w:tr>
      <w:tr w:rsidR="000F16C3" w14:paraId="6BC0B220" w14:textId="4DF23FBC"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EBD003E" w14:textId="33F8C953"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13.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74B752" w14:textId="24696F8A"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Non-participation</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5949EF7" w14:textId="278BD7B0"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How many people refused to participate or dropped out? Reasons?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1A258D" w14:textId="6D3B75A3" w:rsidR="000F16C3" w:rsidRDefault="000F16C3" w:rsidP="000F16C3">
            <w:pPr>
              <w:spacing w:after="0"/>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No</w:t>
            </w:r>
            <w:r>
              <w:rPr>
                <w:rFonts w:ascii="Times New Roman" w:eastAsia="Times New Roman" w:hAnsi="Times New Roman" w:cs="Times New Roman"/>
                <w:color w:val="000000" w:themeColor="text1"/>
                <w:sz w:val="24"/>
                <w:szCs w:val="24"/>
              </w:rPr>
              <w:t xml:space="preserve"> </w:t>
            </w:r>
            <w:r w:rsidR="00E74150">
              <w:rPr>
                <w:rFonts w:ascii="Times New Roman" w:eastAsia="Times New Roman" w:hAnsi="Times New Roman" w:cs="Times New Roman"/>
                <w:color w:val="000000" w:themeColor="text1"/>
                <w:sz w:val="24"/>
                <w:szCs w:val="24"/>
              </w:rPr>
              <w:t xml:space="preserve">participants </w:t>
            </w:r>
            <w:r>
              <w:rPr>
                <w:rFonts w:ascii="Times New Roman" w:eastAsia="Times New Roman" w:hAnsi="Times New Roman" w:cs="Times New Roman"/>
                <w:color w:val="000000" w:themeColor="text1"/>
                <w:sz w:val="24"/>
                <w:szCs w:val="24"/>
              </w:rPr>
              <w:t xml:space="preserve">dropped </w:t>
            </w:r>
            <w:proofErr w:type="spellStart"/>
            <w:r>
              <w:rPr>
                <w:rFonts w:ascii="Times New Roman" w:eastAsia="Times New Roman" w:hAnsi="Times New Roman" w:cs="Times New Roman"/>
                <w:color w:val="000000" w:themeColor="text1"/>
                <w:sz w:val="24"/>
                <w:szCs w:val="24"/>
              </w:rPr>
              <w:t>outWe</w:t>
            </w:r>
            <w:proofErr w:type="spellEnd"/>
            <w:r>
              <w:rPr>
                <w:rFonts w:ascii="Times New Roman" w:eastAsia="Times New Roman" w:hAnsi="Times New Roman" w:cs="Times New Roman"/>
                <w:color w:val="000000" w:themeColor="text1"/>
                <w:sz w:val="24"/>
                <w:szCs w:val="24"/>
              </w:rPr>
              <w:t xml:space="preserve"> did not collect information on the number of people who refused.</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83F5CC" w14:textId="622B62B1" w:rsidR="000F16C3" w:rsidRPr="50180E4F" w:rsidRDefault="000F16C3" w:rsidP="000F16C3">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A</w:t>
            </w:r>
          </w:p>
        </w:tc>
      </w:tr>
      <w:tr w:rsidR="000F16C3" w14:paraId="3EB71CA2" w14:textId="1E797F88"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DDB9415" w14:textId="616D514D" w:rsidR="000F16C3" w:rsidRPr="00E74150" w:rsidRDefault="000F16C3" w:rsidP="000F16C3">
            <w:pPr>
              <w:rPr>
                <w:rFonts w:ascii="Times New Roman" w:eastAsia="Times New Roman" w:hAnsi="Times New Roman" w:cs="Times New Roman"/>
                <w:color w:val="000000" w:themeColor="text1"/>
                <w:sz w:val="24"/>
                <w:szCs w:val="24"/>
              </w:rPr>
            </w:pPr>
            <w:r w:rsidRPr="00E74150">
              <w:rPr>
                <w:rFonts w:ascii="Times New Roman" w:eastAsia="Times New Roman" w:hAnsi="Times New Roman" w:cs="Times New Roman"/>
                <w:color w:val="000000" w:themeColor="text1"/>
                <w:sz w:val="24"/>
                <w:szCs w:val="24"/>
              </w:rPr>
              <w:t>14.</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214C2A0" w14:textId="4127F64E" w:rsidR="000F16C3" w:rsidRPr="00E74150" w:rsidRDefault="000F16C3" w:rsidP="000F16C3">
            <w:pPr>
              <w:rPr>
                <w:rFonts w:ascii="Times New Roman" w:eastAsia="Times New Roman" w:hAnsi="Times New Roman" w:cs="Times New Roman"/>
                <w:sz w:val="24"/>
                <w:szCs w:val="24"/>
              </w:rPr>
            </w:pPr>
            <w:r w:rsidRPr="00E74150">
              <w:rPr>
                <w:rFonts w:ascii="Times New Roman" w:eastAsia="Times New Roman" w:hAnsi="Times New Roman" w:cs="Times New Roman"/>
                <w:color w:val="000000" w:themeColor="text1"/>
                <w:sz w:val="24"/>
                <w:szCs w:val="24"/>
              </w:rPr>
              <w:t>Setting of data collection</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B6FA85" w14:textId="4131B549" w:rsidR="000F16C3" w:rsidRPr="00E74150" w:rsidRDefault="000F16C3" w:rsidP="000F16C3">
            <w:pPr>
              <w:rPr>
                <w:rFonts w:ascii="Times New Roman" w:eastAsia="Times New Roman" w:hAnsi="Times New Roman" w:cs="Times New Roman"/>
                <w:sz w:val="24"/>
                <w:szCs w:val="24"/>
              </w:rPr>
            </w:pPr>
            <w:r w:rsidRPr="00E74150">
              <w:rPr>
                <w:rFonts w:ascii="Times New Roman" w:eastAsia="Times New Roman" w:hAnsi="Times New Roman" w:cs="Times New Roman"/>
                <w:color w:val="000000" w:themeColor="text1"/>
                <w:sz w:val="24"/>
                <w:szCs w:val="24"/>
              </w:rPr>
              <w:t xml:space="preserve">Where was the data collected?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A710D8" w14:textId="76419B3D" w:rsidR="000F16C3" w:rsidRPr="00E74150" w:rsidRDefault="000F16C3" w:rsidP="000F16C3">
            <w:pPr>
              <w:rPr>
                <w:rFonts w:ascii="Times New Roman" w:eastAsia="Times New Roman" w:hAnsi="Times New Roman" w:cs="Times New Roman"/>
                <w:sz w:val="24"/>
                <w:szCs w:val="24"/>
              </w:rPr>
            </w:pPr>
            <w:r w:rsidRPr="00E74150">
              <w:rPr>
                <w:rFonts w:ascii="Times New Roman" w:eastAsia="Times New Roman" w:hAnsi="Times New Roman" w:cs="Times New Roman"/>
                <w:color w:val="000000" w:themeColor="text1"/>
                <w:sz w:val="24"/>
                <w:szCs w:val="24"/>
              </w:rPr>
              <w:t>Virtually within homes, and workplaces.</w:t>
            </w:r>
            <w:r w:rsidRPr="00E74150">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1E57E1" w14:textId="4471611F" w:rsidR="000F16C3" w:rsidRPr="00E74150" w:rsidRDefault="00E74150" w:rsidP="000F16C3">
            <w:pPr>
              <w:rPr>
                <w:rFonts w:ascii="Times New Roman" w:eastAsia="Times New Roman" w:hAnsi="Times New Roman" w:cs="Times New Roman"/>
                <w:color w:val="000000" w:themeColor="text1"/>
                <w:sz w:val="24"/>
                <w:szCs w:val="24"/>
              </w:rPr>
            </w:pPr>
            <w:r w:rsidRPr="00E74150">
              <w:rPr>
                <w:rFonts w:ascii="Times New Roman" w:eastAsia="Times New Roman" w:hAnsi="Times New Roman" w:cs="Times New Roman"/>
                <w:color w:val="000000" w:themeColor="text1"/>
                <w:sz w:val="24"/>
                <w:szCs w:val="24"/>
              </w:rPr>
              <w:t>N/A</w:t>
            </w:r>
          </w:p>
        </w:tc>
      </w:tr>
      <w:tr w:rsidR="000F16C3" w14:paraId="4D03DF84" w14:textId="451E138D"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40109DC" w14:textId="3184AA40"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15.</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C31C132" w14:textId="228D0998"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Presence of non-participants</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71211B6" w14:textId="4E5E1111"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Was anyone else present besides the participants and researchers?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C6705C3" w14:textId="1F15AA7F"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No.</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E0E6A2" w14:textId="3474D8F5" w:rsidR="000F16C3" w:rsidRPr="50180E4F" w:rsidRDefault="00E74150"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A</w:t>
            </w:r>
          </w:p>
        </w:tc>
      </w:tr>
      <w:tr w:rsidR="000F16C3" w14:paraId="557DDBED" w14:textId="27FCA999"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5FCFE2D" w14:textId="3DE73328"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16.</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823BB72" w14:textId="5BD554F3"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Description of sample</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28D856C" w14:textId="484120A1"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What are the important characteristics of the sample?</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9CCC42F" w14:textId="136B0917"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Participants were from diverse regions of </w:t>
            </w:r>
            <w:r w:rsidRPr="50180E4F">
              <w:rPr>
                <w:rFonts w:ascii="Times New Roman" w:eastAsia="Times New Roman" w:hAnsi="Times New Roman" w:cs="Times New Roman"/>
                <w:color w:val="000000" w:themeColor="text1"/>
                <w:sz w:val="24"/>
                <w:szCs w:val="24"/>
              </w:rPr>
              <w:lastRenderedPageBreak/>
              <w:t>Ohio. Sample also includes different experts on rural primary care.</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0316C5" w14:textId="583B5D3B" w:rsidR="000F16C3" w:rsidRPr="50180E4F" w:rsidRDefault="0024432E"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lastRenderedPageBreak/>
              <w:t>8, 10</w:t>
            </w:r>
          </w:p>
        </w:tc>
      </w:tr>
      <w:tr w:rsidR="000F16C3" w14:paraId="0B5CB8F4" w14:textId="488D4248"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311D952" w14:textId="2B098BA7"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i/>
                <w:iCs/>
                <w:color w:val="000000" w:themeColor="text1"/>
                <w:sz w:val="24"/>
                <w:szCs w:val="24"/>
              </w:rPr>
              <w:t>Data collection</w:t>
            </w:r>
            <w:r w:rsidRPr="50180E4F">
              <w:rPr>
                <w:rFonts w:ascii="Times New Roman" w:eastAsia="Times New Roman" w:hAnsi="Times New Roman" w:cs="Times New Roman"/>
                <w:color w:val="000000" w:themeColor="text1"/>
                <w:sz w:val="24"/>
                <w:szCs w:val="24"/>
              </w:rPr>
              <w:t xml:space="preserve"> </w:t>
            </w:r>
            <w:r w:rsidRPr="50180E4F">
              <w:rPr>
                <w:rFonts w:ascii="Times New Roman" w:eastAsia="Times New Roman" w:hAnsi="Times New Roman" w:cs="Times New Roman"/>
                <w:sz w:val="24"/>
                <w:szCs w:val="24"/>
              </w:rPr>
              <w:t xml:space="preserve">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7678352" w14:textId="12CCC6F7" w:rsidR="000F16C3" w:rsidRDefault="000F16C3" w:rsidP="000F16C3">
            <w:pPr>
              <w:rPr>
                <w:rFonts w:ascii="Times New Roman" w:eastAsia="Times New Roman" w:hAnsi="Times New Roman" w:cs="Times New Roman"/>
                <w:color w:val="000000" w:themeColor="text1"/>
                <w:sz w:val="24"/>
                <w:szCs w:val="24"/>
              </w:rPr>
            </w:pP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5E444F6" w14:textId="6FA2AAE1" w:rsidR="000F16C3" w:rsidRDefault="000F16C3" w:rsidP="000F16C3">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BE3EC5C" w14:textId="4ADBAB45" w:rsidR="000F16C3" w:rsidRDefault="000F16C3" w:rsidP="000F16C3">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349F44" w14:textId="77777777" w:rsidR="000F16C3" w:rsidRDefault="000F16C3" w:rsidP="000F16C3">
            <w:pPr>
              <w:rPr>
                <w:rFonts w:ascii="Times New Roman" w:eastAsia="Times New Roman" w:hAnsi="Times New Roman" w:cs="Times New Roman"/>
                <w:color w:val="000000" w:themeColor="text1"/>
                <w:sz w:val="24"/>
                <w:szCs w:val="24"/>
              </w:rPr>
            </w:pPr>
          </w:p>
        </w:tc>
      </w:tr>
      <w:tr w:rsidR="000F16C3" w14:paraId="73439E06" w14:textId="73CEEF1B"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96302BF" w14:textId="50135C49"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17.</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68EAF01" w14:textId="751FF376"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Interview guide</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9FC4996" w14:textId="26B5BB11"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Were questions, prompts, guides provided by the authors? Was it pilot tested?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C47D004" w14:textId="41DC3CB6"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Prompts and guides were provided to interviewees upon request. The interview guide was not pilot tested but was refined through the simultaneous data collection and analysis process.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B7E54E" w14:textId="5886EEAA" w:rsidR="000F16C3" w:rsidRPr="50180E4F" w:rsidRDefault="0024432E"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8, 9</w:t>
            </w:r>
          </w:p>
        </w:tc>
      </w:tr>
      <w:tr w:rsidR="000F16C3" w14:paraId="1D1DD044" w14:textId="7DE4BCF8"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40ECCFE" w14:textId="625DBCD5"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18.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0BE7A5" w14:textId="683D0F9E"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Repeat interviews</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3DAA42" w14:textId="5FF9FB3E"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Were repeat interviews carried out? If yes, how many?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9A86FA5" w14:textId="034F1F9E"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No.</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B327BEA" w14:textId="07775669" w:rsidR="000F16C3" w:rsidRPr="50180E4F" w:rsidRDefault="0024432E"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A</w:t>
            </w:r>
          </w:p>
        </w:tc>
      </w:tr>
      <w:tr w:rsidR="000F16C3" w14:paraId="5DF92F22" w14:textId="6AC8A9BB"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2602619" w14:textId="50C61E3C" w:rsidR="000F16C3" w:rsidRPr="00E74150" w:rsidRDefault="000F16C3" w:rsidP="000F16C3">
            <w:pPr>
              <w:rPr>
                <w:rFonts w:ascii="Times New Roman" w:eastAsia="Times New Roman" w:hAnsi="Times New Roman" w:cs="Times New Roman"/>
                <w:color w:val="000000" w:themeColor="text1"/>
                <w:sz w:val="24"/>
                <w:szCs w:val="24"/>
              </w:rPr>
            </w:pPr>
            <w:r w:rsidRPr="00E74150">
              <w:rPr>
                <w:rFonts w:ascii="Times New Roman" w:eastAsia="Times New Roman" w:hAnsi="Times New Roman" w:cs="Times New Roman"/>
                <w:color w:val="000000" w:themeColor="text1"/>
                <w:sz w:val="24"/>
                <w:szCs w:val="24"/>
              </w:rPr>
              <w:t xml:space="preserve">19.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B98F0F0" w14:textId="7E7395EA" w:rsidR="000F16C3" w:rsidRPr="00E74150" w:rsidRDefault="000F16C3" w:rsidP="000F16C3">
            <w:pPr>
              <w:rPr>
                <w:rFonts w:ascii="Times New Roman" w:eastAsia="Times New Roman" w:hAnsi="Times New Roman" w:cs="Times New Roman"/>
                <w:sz w:val="24"/>
                <w:szCs w:val="24"/>
              </w:rPr>
            </w:pPr>
            <w:r w:rsidRPr="00E74150">
              <w:rPr>
                <w:rFonts w:ascii="Times New Roman" w:eastAsia="Times New Roman" w:hAnsi="Times New Roman" w:cs="Times New Roman"/>
                <w:color w:val="000000" w:themeColor="text1"/>
                <w:sz w:val="24"/>
                <w:szCs w:val="24"/>
              </w:rPr>
              <w:t>Audio/visual recording</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75BB23C" w14:textId="5943116A" w:rsidR="000F16C3" w:rsidRPr="00E74150" w:rsidRDefault="000F16C3" w:rsidP="000F16C3">
            <w:pPr>
              <w:rPr>
                <w:rFonts w:ascii="Times New Roman" w:eastAsia="Times New Roman" w:hAnsi="Times New Roman" w:cs="Times New Roman"/>
                <w:sz w:val="24"/>
                <w:szCs w:val="24"/>
              </w:rPr>
            </w:pPr>
            <w:r w:rsidRPr="00E74150">
              <w:rPr>
                <w:rFonts w:ascii="Times New Roman" w:eastAsia="Times New Roman" w:hAnsi="Times New Roman" w:cs="Times New Roman"/>
                <w:color w:val="000000" w:themeColor="text1"/>
                <w:sz w:val="24"/>
                <w:szCs w:val="24"/>
              </w:rPr>
              <w:t xml:space="preserve">Did the research use audio or visual recording to collect the data? </w:t>
            </w:r>
            <w:r w:rsidRPr="00E74150">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D34BC88" w14:textId="6AFC1C8F" w:rsidR="000F16C3" w:rsidRPr="00E74150" w:rsidRDefault="00E74150" w:rsidP="000F16C3">
            <w:pPr>
              <w:rPr>
                <w:rFonts w:ascii="Times New Roman" w:eastAsia="Times New Roman" w:hAnsi="Times New Roman" w:cs="Times New Roman"/>
                <w:color w:val="000000" w:themeColor="text1"/>
                <w:sz w:val="24"/>
                <w:szCs w:val="24"/>
              </w:rPr>
            </w:pPr>
            <w:r w:rsidRPr="00E74150">
              <w:rPr>
                <w:rFonts w:ascii="Times New Roman" w:eastAsia="Times New Roman" w:hAnsi="Times New Roman" w:cs="Times New Roman"/>
                <w:color w:val="000000" w:themeColor="text1"/>
                <w:sz w:val="24"/>
                <w:szCs w:val="24"/>
              </w:rPr>
              <w:t xml:space="preserve">Yes. </w:t>
            </w:r>
            <w:r w:rsidR="000F16C3" w:rsidRPr="00E74150">
              <w:rPr>
                <w:rFonts w:ascii="Times New Roman" w:eastAsia="Times New Roman" w:hAnsi="Times New Roman" w:cs="Times New Roman"/>
                <w:color w:val="000000" w:themeColor="text1"/>
                <w:sz w:val="24"/>
                <w:szCs w:val="24"/>
              </w:rPr>
              <w:t>Audio and visual recording</w:t>
            </w:r>
            <w:r w:rsidRPr="00E74150">
              <w:rPr>
                <w:rFonts w:ascii="Times New Roman" w:eastAsia="Times New Roman" w:hAnsi="Times New Roman" w:cs="Times New Roman"/>
                <w:color w:val="000000" w:themeColor="text1"/>
                <w:sz w:val="24"/>
                <w:szCs w:val="24"/>
              </w:rPr>
              <w:t>s were gained</w:t>
            </w:r>
            <w:r w:rsidR="000F16C3" w:rsidRPr="00E74150">
              <w:rPr>
                <w:rFonts w:ascii="Times New Roman" w:eastAsia="Times New Roman" w:hAnsi="Times New Roman" w:cs="Times New Roman"/>
                <w:color w:val="000000" w:themeColor="text1"/>
                <w:sz w:val="24"/>
                <w:szCs w:val="24"/>
              </w:rPr>
              <w:t xml:space="preserve"> through video conferencing technology.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245017" w14:textId="77777777" w:rsidR="000F16C3" w:rsidRPr="0024432E" w:rsidRDefault="000F16C3" w:rsidP="000F16C3">
            <w:pPr>
              <w:rPr>
                <w:rFonts w:ascii="Times New Roman" w:eastAsia="Times New Roman" w:hAnsi="Times New Roman" w:cs="Times New Roman"/>
                <w:color w:val="000000" w:themeColor="text1"/>
                <w:sz w:val="24"/>
                <w:szCs w:val="24"/>
                <w:highlight w:val="yellow"/>
              </w:rPr>
            </w:pPr>
          </w:p>
        </w:tc>
      </w:tr>
      <w:tr w:rsidR="000F16C3" w14:paraId="1CF19296" w14:textId="1F213E3A"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AE4FBCF" w14:textId="30E88951"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20.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318D4D" w14:textId="7433CFCB"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Field notes</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396CE43" w14:textId="5808E3BA"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Were ﬁeld notes made during and/or after the interview or focus group?</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A64A5F" w14:textId="473D5C25"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No, field research was not conducted.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95CEF91" w14:textId="0E3E8FA0" w:rsidR="000F16C3" w:rsidRPr="50180E4F" w:rsidRDefault="00E74150"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A</w:t>
            </w:r>
          </w:p>
        </w:tc>
      </w:tr>
      <w:tr w:rsidR="000F16C3" w14:paraId="70311F98" w14:textId="5D5F65DD"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FD3E712" w14:textId="38E4434B"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lastRenderedPageBreak/>
              <w:t xml:space="preserve">21.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0B6AECB" w14:textId="70631C0A"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Duration</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31F1790" w14:textId="05912AE1"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What was the duration of the interviews or focus group?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3257A9D" w14:textId="4CAE866A" w:rsidR="000F16C3" w:rsidRDefault="000F16C3" w:rsidP="000F16C3">
            <w:pPr>
              <w:rPr>
                <w:rFonts w:ascii="Times New Roman" w:eastAsia="Times New Roman" w:hAnsi="Times New Roman" w:cs="Times New Roman"/>
                <w:sz w:val="24"/>
                <w:szCs w:val="24"/>
              </w:rPr>
            </w:pPr>
            <w:bookmarkStart w:id="2" w:name="_Int_3QWFC3rW"/>
            <w:proofErr w:type="gramStart"/>
            <w:r w:rsidRPr="093C9194">
              <w:rPr>
                <w:rFonts w:ascii="Times New Roman" w:eastAsia="Times New Roman" w:hAnsi="Times New Roman" w:cs="Times New Roman"/>
                <w:color w:val="000000" w:themeColor="text1"/>
                <w:sz w:val="24"/>
                <w:szCs w:val="24"/>
              </w:rPr>
              <w:t>Interviews</w:t>
            </w:r>
            <w:bookmarkEnd w:id="2"/>
            <w:proofErr w:type="gramEnd"/>
            <w:r w:rsidRPr="093C9194">
              <w:rPr>
                <w:rFonts w:ascii="Times New Roman" w:eastAsia="Times New Roman" w:hAnsi="Times New Roman" w:cs="Times New Roman"/>
                <w:color w:val="000000" w:themeColor="text1"/>
                <w:sz w:val="24"/>
                <w:szCs w:val="24"/>
              </w:rPr>
              <w:t xml:space="preserve"> were 30 to 60 minutes long.  </w:t>
            </w:r>
            <w:r w:rsidRPr="093C9194">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D3C779" w14:textId="1E83724F" w:rsidR="000F16C3" w:rsidRPr="093C9194" w:rsidRDefault="00E74150"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w:t>
            </w:r>
          </w:p>
        </w:tc>
      </w:tr>
      <w:tr w:rsidR="000F16C3" w14:paraId="3EB0C3CF" w14:textId="6A982DEB"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9EB306E" w14:textId="5AA0D83B"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22.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341252F" w14:textId="5E7D0574"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Data saturation</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042F2B8" w14:textId="4BCE535D"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Was data saturation discussed?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76C08B3" w14:textId="5B5CD192"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Yes.</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267CB7" w14:textId="62E34363" w:rsidR="000F16C3" w:rsidRPr="50180E4F" w:rsidRDefault="00E74150"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w:t>
            </w:r>
          </w:p>
        </w:tc>
      </w:tr>
      <w:tr w:rsidR="000F16C3" w14:paraId="17C49599" w14:textId="3E8B6B59"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E3D8B90" w14:textId="302308B8"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23.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42504D9" w14:textId="25293CD4"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Transcripts returned</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FD723BA" w14:textId="05E4F79E"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Were transcripts returned to participants for comment and/or correction?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7F288FA" w14:textId="392E1179"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No.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A1FA58" w14:textId="0C2E8E4C" w:rsidR="000F16C3" w:rsidRPr="50180E4F" w:rsidRDefault="00E74150"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N/A</w:t>
            </w:r>
          </w:p>
        </w:tc>
      </w:tr>
      <w:tr w:rsidR="000F16C3" w14:paraId="1D6AC343" w14:textId="320DC09C"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DB70BE7" w14:textId="19AC3FDA"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b/>
                <w:bCs/>
                <w:color w:val="000000" w:themeColor="text1"/>
                <w:sz w:val="24"/>
                <w:szCs w:val="24"/>
              </w:rPr>
              <w:t xml:space="preserve">Domain 3: analysis and ﬁndings </w:t>
            </w:r>
            <w:r w:rsidRPr="50180E4F">
              <w:rPr>
                <w:rFonts w:ascii="Times New Roman" w:eastAsia="Times New Roman" w:hAnsi="Times New Roman" w:cs="Times New Roman"/>
                <w:sz w:val="24"/>
                <w:szCs w:val="24"/>
              </w:rPr>
              <w:t xml:space="preserve">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ADF120D" w14:textId="3D5DCA9F" w:rsidR="000F16C3" w:rsidRDefault="000F16C3" w:rsidP="000F16C3">
            <w:pPr>
              <w:rPr>
                <w:rFonts w:ascii="Times New Roman" w:eastAsia="Times New Roman" w:hAnsi="Times New Roman" w:cs="Times New Roman"/>
                <w:color w:val="000000" w:themeColor="text1"/>
                <w:sz w:val="24"/>
                <w:szCs w:val="24"/>
              </w:rPr>
            </w:pP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ACAC861" w14:textId="4BAC3222" w:rsidR="000F16C3" w:rsidRDefault="000F16C3" w:rsidP="000F16C3">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D96CFC2" w14:textId="2D82BE21" w:rsidR="000F16C3" w:rsidRDefault="000F16C3" w:rsidP="000F16C3">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A2F4D1" w14:textId="77777777" w:rsidR="000F16C3" w:rsidRDefault="000F16C3" w:rsidP="000F16C3">
            <w:pPr>
              <w:rPr>
                <w:rFonts w:ascii="Times New Roman" w:eastAsia="Times New Roman" w:hAnsi="Times New Roman" w:cs="Times New Roman"/>
                <w:color w:val="000000" w:themeColor="text1"/>
                <w:sz w:val="24"/>
                <w:szCs w:val="24"/>
              </w:rPr>
            </w:pPr>
          </w:p>
        </w:tc>
      </w:tr>
      <w:tr w:rsidR="000F16C3" w14:paraId="027302BC" w14:textId="0A96CF18"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9B7377B" w14:textId="6C28679D" w:rsidR="000F16C3" w:rsidRDefault="000F16C3" w:rsidP="000F16C3">
            <w:pPr>
              <w:rPr>
                <w:rFonts w:ascii="Times New Roman" w:eastAsia="Times New Roman" w:hAnsi="Times New Roman" w:cs="Times New Roman"/>
                <w:i/>
                <w:iCs/>
                <w:color w:val="000000" w:themeColor="text1"/>
                <w:sz w:val="24"/>
                <w:szCs w:val="24"/>
              </w:rPr>
            </w:pPr>
            <w:r w:rsidRPr="50180E4F">
              <w:rPr>
                <w:rFonts w:ascii="Times New Roman" w:eastAsia="Times New Roman" w:hAnsi="Times New Roman" w:cs="Times New Roman"/>
                <w:i/>
                <w:iCs/>
                <w:color w:val="000000" w:themeColor="text1"/>
                <w:sz w:val="24"/>
                <w:szCs w:val="24"/>
              </w:rPr>
              <w:t xml:space="preserve">Data analysis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D4AD1B2" w14:textId="099F6075" w:rsidR="000F16C3" w:rsidRDefault="000F16C3" w:rsidP="000F16C3">
            <w:pPr>
              <w:rPr>
                <w:rFonts w:ascii="Times New Roman" w:eastAsia="Times New Roman" w:hAnsi="Times New Roman" w:cs="Times New Roman"/>
                <w:color w:val="000000" w:themeColor="text1"/>
                <w:sz w:val="24"/>
                <w:szCs w:val="24"/>
              </w:rPr>
            </w:pP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7051812" w14:textId="1F066BDD" w:rsidR="000F16C3" w:rsidRDefault="000F16C3" w:rsidP="000F16C3">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2254650" w14:textId="5094440C" w:rsidR="000F16C3" w:rsidRDefault="000F16C3" w:rsidP="000F16C3">
            <w:pPr>
              <w:rPr>
                <w:rFonts w:ascii="Times New Roman" w:eastAsia="Times New Roman" w:hAnsi="Times New Roman" w:cs="Times New Roman"/>
                <w:color w:val="000000" w:themeColor="text1"/>
                <w:sz w:val="24"/>
                <w:szCs w:val="24"/>
              </w:rPr>
            </w:pP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93850A" w14:textId="77777777" w:rsidR="000F16C3" w:rsidRDefault="000F16C3" w:rsidP="000F16C3">
            <w:pPr>
              <w:rPr>
                <w:rFonts w:ascii="Times New Roman" w:eastAsia="Times New Roman" w:hAnsi="Times New Roman" w:cs="Times New Roman"/>
                <w:color w:val="000000" w:themeColor="text1"/>
                <w:sz w:val="24"/>
                <w:szCs w:val="24"/>
              </w:rPr>
            </w:pPr>
          </w:p>
        </w:tc>
      </w:tr>
      <w:tr w:rsidR="000F16C3" w14:paraId="55AE7A43" w14:textId="7463A8BF"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881005" w14:textId="27744012"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24.</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57D8051" w14:textId="31BE2C47"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Number of data coders</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68EFC14" w14:textId="1090042D"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How many data coders coded the data?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3A1FB57" w14:textId="39E91AF7"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4 analysts total with 2 analysts coding each transcript.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4D989B" w14:textId="7BE498B5" w:rsidR="000F16C3" w:rsidRPr="50180E4F" w:rsidRDefault="00E74150"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w:t>
            </w:r>
          </w:p>
        </w:tc>
      </w:tr>
      <w:tr w:rsidR="000F16C3" w14:paraId="5521C81D" w14:textId="71E43777"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A23BC82" w14:textId="309491C7"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25.</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DF9E8AA" w14:textId="0BCF1E6D"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Description of the coding tree</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A95629A" w14:textId="6CAA805F"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Did authors provide a description of the coding tree?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830212D" w14:textId="750D84A6" w:rsidR="000F16C3" w:rsidRDefault="000F16C3" w:rsidP="000F16C3">
            <w:pPr>
              <w:rPr>
                <w:rFonts w:ascii="Times New Roman" w:eastAsia="Times New Roman" w:hAnsi="Times New Roman" w:cs="Times New Roman"/>
                <w:sz w:val="24"/>
                <w:szCs w:val="24"/>
              </w:rPr>
            </w:pPr>
            <w:r w:rsidRPr="093C9194">
              <w:rPr>
                <w:rFonts w:ascii="Times New Roman" w:eastAsia="Times New Roman" w:hAnsi="Times New Roman" w:cs="Times New Roman"/>
                <w:color w:val="000000" w:themeColor="text1"/>
                <w:sz w:val="24"/>
                <w:szCs w:val="24"/>
              </w:rPr>
              <w:t xml:space="preserve">The authors lay out a thematic structure related to the Implementation Climate for buprenorphine prescribing in rural primary care. The full code book is available upon reasonable request. </w:t>
            </w:r>
            <w:r w:rsidRPr="093C9194">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30C32B" w14:textId="6A29AC51" w:rsidR="000F16C3" w:rsidRPr="093C9194" w:rsidRDefault="00E74150"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10</w:t>
            </w:r>
          </w:p>
        </w:tc>
      </w:tr>
      <w:tr w:rsidR="000F16C3" w14:paraId="60F54371" w14:textId="78BC3B09"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1F46945" w14:textId="6E7625D9"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lastRenderedPageBreak/>
              <w:t xml:space="preserve">26.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E2493B0" w14:textId="525C687F"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Derivation of themes</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16E7CAE" w14:textId="46A2CD13"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Were themes identiﬁed in advance or derived from the data?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6504F5B" w14:textId="28E4B761"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Derived from data.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31B01E" w14:textId="40B7F9AC" w:rsidR="000F16C3" w:rsidRPr="50180E4F" w:rsidRDefault="00E74150"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18</w:t>
            </w:r>
          </w:p>
        </w:tc>
      </w:tr>
      <w:tr w:rsidR="000F16C3" w14:paraId="612497AA" w14:textId="553E65CF"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BB55C9D" w14:textId="04B693FE"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27.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1117A12" w14:textId="39F9AB45"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Software</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9B2E5B5" w14:textId="709B5450"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What software, if applicable, was used to manage the data?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4D16DC7" w14:textId="2D22FD94" w:rsidR="000F16C3" w:rsidRDefault="000F16C3" w:rsidP="000F16C3">
            <w:pPr>
              <w:rPr>
                <w:rFonts w:ascii="Times New Roman" w:eastAsia="Times New Roman" w:hAnsi="Times New Roman" w:cs="Times New Roman"/>
                <w:color w:val="000000" w:themeColor="text1"/>
                <w:sz w:val="24"/>
                <w:szCs w:val="24"/>
              </w:rPr>
            </w:pPr>
            <w:proofErr w:type="spellStart"/>
            <w:r w:rsidRPr="50180E4F">
              <w:rPr>
                <w:rFonts w:ascii="Times New Roman" w:eastAsia="Times New Roman" w:hAnsi="Times New Roman" w:cs="Times New Roman"/>
                <w:color w:val="000000" w:themeColor="text1"/>
                <w:sz w:val="24"/>
                <w:szCs w:val="24"/>
              </w:rPr>
              <w:t>Dedoose</w:t>
            </w:r>
            <w:proofErr w:type="spellEnd"/>
            <w:r w:rsidRPr="50180E4F">
              <w:rPr>
                <w:rFonts w:ascii="Times New Roman" w:eastAsia="Times New Roman" w:hAnsi="Times New Roman" w:cs="Times New Roman"/>
                <w:color w:val="000000" w:themeColor="text1"/>
                <w:sz w:val="24"/>
                <w:szCs w:val="24"/>
              </w:rPr>
              <w:t xml:space="preserve"> version 9.0.46.</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D49A27" w14:textId="7C06C092" w:rsidR="000F16C3" w:rsidRPr="50180E4F" w:rsidRDefault="00E74150"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w:t>
            </w:r>
          </w:p>
        </w:tc>
      </w:tr>
      <w:tr w:rsidR="000F16C3" w14:paraId="01DBCEA8" w14:textId="582AAFD8"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F5BC9F2" w14:textId="1D78AA71"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28.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E782ED4" w14:textId="6C5CA143"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Participant checking </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EF4CD0C" w14:textId="77BEEEED"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Did participants provide feedback on the ﬁndings?</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B96FC5E" w14:textId="19AAE8C0"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Yes. In interviews we provided participants with preliminary findings for feedback.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A8DDF6" w14:textId="2FD2E1E6" w:rsidR="000F16C3" w:rsidRPr="50180E4F" w:rsidRDefault="00E74150"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9</w:t>
            </w:r>
          </w:p>
        </w:tc>
      </w:tr>
      <w:tr w:rsidR="000F16C3" w14:paraId="6DE5692F" w14:textId="0158272C"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066D1A1" w14:textId="2624ACE4"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29.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023B2CE" w14:textId="487D51EB"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Quotations presented</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59383611" w14:textId="47394769"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Were participant quotations presented to illustrate the themes/ﬁndings? Was each quotation identiﬁed? e.g. participant number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284602E3" w14:textId="353E4526"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Yes.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E37FC1" w14:textId="074658A1" w:rsidR="000F16C3" w:rsidRPr="50180E4F" w:rsidRDefault="00E74150"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1-18</w:t>
            </w:r>
          </w:p>
        </w:tc>
      </w:tr>
      <w:tr w:rsidR="000F16C3" w14:paraId="7647B2FA" w14:textId="0BA8CE82"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7ED42B0" w14:textId="3205DAB2"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30.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7D11ED4" w14:textId="0CC50875"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Data and ﬁndings consistent</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BE9E0F4" w14:textId="48DD3E8B"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Was there consistency between the data presented and the ﬁndings?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971655E" w14:textId="23D498BD" w:rsidR="000F16C3" w:rsidRDefault="000F16C3" w:rsidP="000F16C3">
            <w:pPr>
              <w:spacing w:after="0"/>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Yes</w:t>
            </w:r>
            <w:r w:rsidRPr="50180E4F">
              <w:rPr>
                <w:rFonts w:ascii="Times New Roman" w:eastAsia="Times New Roman" w:hAnsi="Times New Roman" w:cs="Times New Roman"/>
                <w:sz w:val="24"/>
                <w:szCs w:val="24"/>
              </w:rPr>
              <w:t>.</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6070377" w14:textId="3E31BEBD" w:rsidR="000F16C3" w:rsidRPr="50180E4F" w:rsidRDefault="00E74150" w:rsidP="000F16C3">
            <w:pPr>
              <w:spacing w:after="0"/>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1-18</w:t>
            </w:r>
          </w:p>
        </w:tc>
      </w:tr>
      <w:tr w:rsidR="000F16C3" w14:paraId="01AD7390" w14:textId="361CD133"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73420236" w14:textId="43DF137C"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31.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130E1FE" w14:textId="790F1E80"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Clarity of major themes</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4C14D58C" w14:textId="3A334242"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Were major themes clearly presented in the ﬁndings?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537E7A8" w14:textId="5532BE32"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Yes.</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924EF9" w14:textId="67C50281" w:rsidR="000F16C3" w:rsidRPr="50180E4F" w:rsidRDefault="00E74150"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1-18</w:t>
            </w:r>
          </w:p>
        </w:tc>
      </w:tr>
      <w:tr w:rsidR="000F16C3" w14:paraId="13E04455" w14:textId="29EC57D6" w:rsidTr="00397410">
        <w:trPr>
          <w:trHeight w:val="300"/>
        </w:trPr>
        <w:tc>
          <w:tcPr>
            <w:tcW w:w="2126"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0263C004" w14:textId="7A95CF2B"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 xml:space="preserve">32. </w:t>
            </w:r>
          </w:p>
        </w:tc>
        <w:tc>
          <w:tcPr>
            <w:tcW w:w="233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38EC2936" w14:textId="40DDA769"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Clarity of minor themes</w:t>
            </w:r>
          </w:p>
        </w:tc>
        <w:tc>
          <w:tcPr>
            <w:tcW w:w="31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15923569" w14:textId="2FB63C84" w:rsidR="000F16C3" w:rsidRDefault="000F16C3" w:rsidP="000F16C3">
            <w:pPr>
              <w:rPr>
                <w:rFonts w:ascii="Times New Roman" w:eastAsia="Times New Roman" w:hAnsi="Times New Roman" w:cs="Times New Roman"/>
                <w:sz w:val="24"/>
                <w:szCs w:val="24"/>
              </w:rPr>
            </w:pPr>
            <w:r w:rsidRPr="50180E4F">
              <w:rPr>
                <w:rFonts w:ascii="Times New Roman" w:eastAsia="Times New Roman" w:hAnsi="Times New Roman" w:cs="Times New Roman"/>
                <w:color w:val="000000" w:themeColor="text1"/>
                <w:sz w:val="24"/>
                <w:szCs w:val="24"/>
              </w:rPr>
              <w:t xml:space="preserve">Is there a description of diverse cases or discussion of minor themes?   </w:t>
            </w:r>
            <w:r w:rsidRPr="50180E4F">
              <w:rPr>
                <w:rFonts w:ascii="Times New Roman" w:eastAsia="Times New Roman" w:hAnsi="Times New Roman" w:cs="Times New Roman"/>
                <w:sz w:val="24"/>
                <w:szCs w:val="24"/>
              </w:rPr>
              <w:t xml:space="preserve"> </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vAlign w:val="center"/>
          </w:tcPr>
          <w:p w14:paraId="65B60974" w14:textId="5DD084B8" w:rsidR="000F16C3" w:rsidRDefault="000F16C3" w:rsidP="000F16C3">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Yes.</w:t>
            </w:r>
          </w:p>
        </w:tc>
        <w:tc>
          <w:tcPr>
            <w:tcW w:w="241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F27B1D" w14:textId="084E54F2" w:rsidR="000F16C3" w:rsidRPr="50180E4F" w:rsidRDefault="00E74150" w:rsidP="000F16C3">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1-18</w:t>
            </w:r>
          </w:p>
        </w:tc>
      </w:tr>
    </w:tbl>
    <w:p w14:paraId="339EC07B" w14:textId="7E613FB0" w:rsidR="6A015D4C" w:rsidRDefault="6A015D4C" w:rsidP="50180E4F">
      <w:pPr>
        <w:rPr>
          <w:rFonts w:ascii="Times New Roman" w:eastAsia="Times New Roman" w:hAnsi="Times New Roman" w:cs="Times New Roman"/>
          <w:color w:val="000000" w:themeColor="text1"/>
          <w:sz w:val="24"/>
          <w:szCs w:val="24"/>
        </w:rPr>
      </w:pPr>
      <w:r w:rsidRPr="50180E4F">
        <w:rPr>
          <w:rFonts w:ascii="Times New Roman" w:eastAsia="Times New Roman" w:hAnsi="Times New Roman" w:cs="Times New Roman"/>
          <w:color w:val="000000" w:themeColor="text1"/>
          <w:sz w:val="24"/>
          <w:szCs w:val="24"/>
        </w:rPr>
        <w:t>Developed from: Tong A, Sainsbury P, Craig J. Consolidated criteria for reporting qualitative research (COREQ): a 32-item checklist for interviews and focus groups. International Journal for Quality in Health Care. 2007. Volume 19, Number 6: pp. 349 – 357</w:t>
      </w:r>
    </w:p>
    <w:sectPr w:rsidR="6A015D4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3QWFC3rW" int2:invalidationBookmarkName="" int2:hashCode="nSDNTkAQm0VRvV" int2:id="z3GckxUY">
      <int2:state int2:value="Rejected" int2:type="AugLoop_Text_Critique"/>
    </int2:bookmark>
    <int2:bookmark int2:bookmarkName="_Int_GGgAxPmP" int2:invalidationBookmarkName="" int2:hashCode="CaF5a/LCxs5qSo" int2:id="4Ei7LrUl">
      <int2:state int2:value="Rejected" int2:type="AugLoop_Text_Critique"/>
    </int2:bookmark>
    <int2:bookmark int2:bookmarkName="_Int_za3JEDbp" int2:invalidationBookmarkName="" int2:hashCode="pBM59q3uF+5479" int2:id="tb1kNYOK">
      <int2:state int2:value="Reviewed" int2:type="WordDesignerSuggestedImageAnnotation"/>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8E70D9B"/>
    <w:rsid w:val="000F16C3"/>
    <w:rsid w:val="0024432E"/>
    <w:rsid w:val="00296113"/>
    <w:rsid w:val="008928EC"/>
    <w:rsid w:val="00C05046"/>
    <w:rsid w:val="00C20BBC"/>
    <w:rsid w:val="00DA6E2C"/>
    <w:rsid w:val="00E74150"/>
    <w:rsid w:val="03046FC4"/>
    <w:rsid w:val="04A04025"/>
    <w:rsid w:val="04E13D67"/>
    <w:rsid w:val="05142DCF"/>
    <w:rsid w:val="0519D9F6"/>
    <w:rsid w:val="0639FCC7"/>
    <w:rsid w:val="073FF70F"/>
    <w:rsid w:val="079D6734"/>
    <w:rsid w:val="07EAE226"/>
    <w:rsid w:val="07FFB465"/>
    <w:rsid w:val="08E70D9B"/>
    <w:rsid w:val="093C9194"/>
    <w:rsid w:val="0A3D4F95"/>
    <w:rsid w:val="0ABA4C02"/>
    <w:rsid w:val="0B38C178"/>
    <w:rsid w:val="0C082DB9"/>
    <w:rsid w:val="0D061757"/>
    <w:rsid w:val="0E97699F"/>
    <w:rsid w:val="0EC58FCD"/>
    <w:rsid w:val="0F36095B"/>
    <w:rsid w:val="0F5DAFC5"/>
    <w:rsid w:val="0FCAB5AA"/>
    <w:rsid w:val="1254BFFB"/>
    <w:rsid w:val="1267EA69"/>
    <w:rsid w:val="12955087"/>
    <w:rsid w:val="13FA1741"/>
    <w:rsid w:val="1595E7A2"/>
    <w:rsid w:val="166A9264"/>
    <w:rsid w:val="1A009C35"/>
    <w:rsid w:val="1B059708"/>
    <w:rsid w:val="1C413BE4"/>
    <w:rsid w:val="1E20B8DD"/>
    <w:rsid w:val="1E732AE8"/>
    <w:rsid w:val="1E8A5B07"/>
    <w:rsid w:val="1F54EA97"/>
    <w:rsid w:val="223507DA"/>
    <w:rsid w:val="247404CB"/>
    <w:rsid w:val="24D4F03B"/>
    <w:rsid w:val="265459DF"/>
    <w:rsid w:val="2666DBD3"/>
    <w:rsid w:val="266A1E82"/>
    <w:rsid w:val="2670C09C"/>
    <w:rsid w:val="274A3FE0"/>
    <w:rsid w:val="274FC953"/>
    <w:rsid w:val="27638F39"/>
    <w:rsid w:val="27DFA932"/>
    <w:rsid w:val="281814F0"/>
    <w:rsid w:val="284FAFBE"/>
    <w:rsid w:val="29A1BF44"/>
    <w:rsid w:val="29BDCB15"/>
    <w:rsid w:val="2B31AF24"/>
    <w:rsid w:val="2B8A177D"/>
    <w:rsid w:val="2BFB27B7"/>
    <w:rsid w:val="2CEB8613"/>
    <w:rsid w:val="2CF74947"/>
    <w:rsid w:val="2DBF0AD7"/>
    <w:rsid w:val="2E753067"/>
    <w:rsid w:val="2FE9BF72"/>
    <w:rsid w:val="30F65442"/>
    <w:rsid w:val="3120F3CD"/>
    <w:rsid w:val="3199D2AE"/>
    <w:rsid w:val="31C8DCFA"/>
    <w:rsid w:val="3253192A"/>
    <w:rsid w:val="3282E124"/>
    <w:rsid w:val="32D52FD7"/>
    <w:rsid w:val="3325F939"/>
    <w:rsid w:val="33825AAF"/>
    <w:rsid w:val="339E50C5"/>
    <w:rsid w:val="3458948F"/>
    <w:rsid w:val="368ED1EC"/>
    <w:rsid w:val="369C4E1D"/>
    <w:rsid w:val="38292A37"/>
    <w:rsid w:val="39EE48B9"/>
    <w:rsid w:val="3A7F7C65"/>
    <w:rsid w:val="3B352902"/>
    <w:rsid w:val="3BA6304A"/>
    <w:rsid w:val="3DB50968"/>
    <w:rsid w:val="3DFF5294"/>
    <w:rsid w:val="3E595CA9"/>
    <w:rsid w:val="3F7814D4"/>
    <w:rsid w:val="3F7AC106"/>
    <w:rsid w:val="40A18C1D"/>
    <w:rsid w:val="41039B98"/>
    <w:rsid w:val="411DCAF9"/>
    <w:rsid w:val="41847BE1"/>
    <w:rsid w:val="43193D2B"/>
    <w:rsid w:val="434243F3"/>
    <w:rsid w:val="43D18CCE"/>
    <w:rsid w:val="44556BBB"/>
    <w:rsid w:val="45D5304B"/>
    <w:rsid w:val="45F13C1C"/>
    <w:rsid w:val="46B17804"/>
    <w:rsid w:val="46FD8EF9"/>
    <w:rsid w:val="46FE4BAD"/>
    <w:rsid w:val="47483B6E"/>
    <w:rsid w:val="478D0C7D"/>
    <w:rsid w:val="48810A1A"/>
    <w:rsid w:val="4AFE530C"/>
    <w:rsid w:val="4B1740EA"/>
    <w:rsid w:val="4C26C0C9"/>
    <w:rsid w:val="4D747064"/>
    <w:rsid w:val="4DFC4E01"/>
    <w:rsid w:val="4ECAA5EE"/>
    <w:rsid w:val="4EF73F1C"/>
    <w:rsid w:val="50180E4F"/>
    <w:rsid w:val="5084A7C3"/>
    <w:rsid w:val="5248EBDA"/>
    <w:rsid w:val="52B97EA8"/>
    <w:rsid w:val="52CDC6E6"/>
    <w:rsid w:val="54DCA358"/>
    <w:rsid w:val="556E191A"/>
    <w:rsid w:val="559302A8"/>
    <w:rsid w:val="55E932C1"/>
    <w:rsid w:val="58018C01"/>
    <w:rsid w:val="58B4A08E"/>
    <w:rsid w:val="58D381A7"/>
    <w:rsid w:val="5A3F05DC"/>
    <w:rsid w:val="5AF7797E"/>
    <w:rsid w:val="5B392CC3"/>
    <w:rsid w:val="5CEDE379"/>
    <w:rsid w:val="5E38BC4A"/>
    <w:rsid w:val="5E5E4B91"/>
    <w:rsid w:val="5E70F5BE"/>
    <w:rsid w:val="5EE5D2CF"/>
    <w:rsid w:val="5F26B22E"/>
    <w:rsid w:val="5FD48CAB"/>
    <w:rsid w:val="6027E627"/>
    <w:rsid w:val="606511C5"/>
    <w:rsid w:val="60858BA2"/>
    <w:rsid w:val="60B00565"/>
    <w:rsid w:val="6204558D"/>
    <w:rsid w:val="6246BE2A"/>
    <w:rsid w:val="625E52F0"/>
    <w:rsid w:val="63F98D03"/>
    <w:rsid w:val="641D61E2"/>
    <w:rsid w:val="64546CA7"/>
    <w:rsid w:val="64DC1E8D"/>
    <w:rsid w:val="6595F3B2"/>
    <w:rsid w:val="660EC23A"/>
    <w:rsid w:val="662AA5D2"/>
    <w:rsid w:val="6643CE2F"/>
    <w:rsid w:val="681A64BD"/>
    <w:rsid w:val="69BB6DB2"/>
    <w:rsid w:val="6A015D4C"/>
    <w:rsid w:val="6BEAD8AC"/>
    <w:rsid w:val="6D88B21B"/>
    <w:rsid w:val="6F24827C"/>
    <w:rsid w:val="7080D367"/>
    <w:rsid w:val="709A571E"/>
    <w:rsid w:val="70DE7368"/>
    <w:rsid w:val="71D937B0"/>
    <w:rsid w:val="71DA3067"/>
    <w:rsid w:val="72476BEB"/>
    <w:rsid w:val="727EFE18"/>
    <w:rsid w:val="74801B15"/>
    <w:rsid w:val="74808992"/>
    <w:rsid w:val="74D27608"/>
    <w:rsid w:val="7583BEA6"/>
    <w:rsid w:val="7643FE35"/>
    <w:rsid w:val="7929840E"/>
    <w:rsid w:val="79581527"/>
    <w:rsid w:val="797C2B39"/>
    <w:rsid w:val="7A46FCD0"/>
    <w:rsid w:val="7A766516"/>
    <w:rsid w:val="7B1943D6"/>
    <w:rsid w:val="7BE434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70D9B"/>
  <w15:chartTrackingRefBased/>
  <w15:docId w15:val="{9DA999F5-53F7-49ED-8AC0-9CF98C56C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pPr>
      <w:spacing w:after="0" w:line="240" w:lineRule="auto"/>
    </w:pPr>
  </w:style>
  <w:style w:type="paragraph" w:styleId="Revision">
    <w:name w:val="Revision"/>
    <w:hidden/>
    <w:uiPriority w:val="99"/>
    <w:semiHidden/>
    <w:rsid w:val="008928E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20/10/relationships/intelligence" Target="intelligence2.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130</Words>
  <Characters>644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stemaker, Cheyenne</dc:creator>
  <cp:keywords/>
  <dc:description/>
  <cp:lastModifiedBy>Fenstemaker, Cheyenne</cp:lastModifiedBy>
  <cp:revision>2</cp:revision>
  <dcterms:created xsi:type="dcterms:W3CDTF">2024-09-19T01:13:00Z</dcterms:created>
  <dcterms:modified xsi:type="dcterms:W3CDTF">2024-09-19T01:13:00Z</dcterms:modified>
</cp:coreProperties>
</file>